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F58E78" w14:textId="35E3C19E" w:rsidR="00F976D9" w:rsidRPr="00F02ECF" w:rsidRDefault="000249ED" w:rsidP="000249ED">
      <w:pPr>
        <w:pStyle w:val="berschrift1"/>
        <w:rPr>
          <w:rFonts w:asciiTheme="minorHAnsi" w:hAnsiTheme="minorHAnsi" w:cstheme="minorHAnsi"/>
          <w:lang w:val="en-US"/>
        </w:rPr>
      </w:pPr>
      <w:r w:rsidRPr="00F02ECF">
        <w:rPr>
          <w:rFonts w:asciiTheme="minorHAnsi" w:hAnsiTheme="minorHAnsi" w:cstheme="minorHAnsi"/>
          <w:lang w:val="en-US"/>
        </w:rPr>
        <w:t xml:space="preserve">Supplemental </w:t>
      </w:r>
    </w:p>
    <w:p w14:paraId="618333D1" w14:textId="03AA6CAD" w:rsidR="00CA0390" w:rsidRPr="00F02ECF" w:rsidRDefault="00CA0390" w:rsidP="00CA0390">
      <w:pPr>
        <w:spacing w:after="200" w:line="276" w:lineRule="auto"/>
        <w:rPr>
          <w:rFonts w:cstheme="minorHAnsi"/>
          <w:b/>
          <w:lang w:val="en-GB"/>
        </w:rPr>
      </w:pPr>
      <w:r w:rsidRPr="00F02ECF">
        <w:rPr>
          <w:rFonts w:cstheme="minorHAnsi"/>
          <w:b/>
          <w:lang w:val="en-GB"/>
        </w:rPr>
        <w:t>Table S1: Multilevel logistic regression of the association between therapy and monitoring, sociodemographic and disease-related factors</w:t>
      </w:r>
    </w:p>
    <w:tbl>
      <w:tblPr>
        <w:tblStyle w:val="Tabellenraster"/>
        <w:tblW w:w="137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00"/>
        <w:gridCol w:w="624"/>
        <w:gridCol w:w="655"/>
        <w:gridCol w:w="635"/>
        <w:gridCol w:w="102"/>
        <w:gridCol w:w="640"/>
        <w:gridCol w:w="655"/>
        <w:gridCol w:w="652"/>
        <w:gridCol w:w="102"/>
        <w:gridCol w:w="624"/>
        <w:gridCol w:w="655"/>
        <w:gridCol w:w="635"/>
        <w:gridCol w:w="94"/>
        <w:gridCol w:w="696"/>
        <w:gridCol w:w="739"/>
        <w:gridCol w:w="708"/>
      </w:tblGrid>
      <w:tr w:rsidR="00CA0390" w:rsidRPr="00F02ECF" w14:paraId="7C7DB099" w14:textId="77777777" w:rsidTr="00D25C70">
        <w:trPr>
          <w:trHeight w:val="283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left w:w="0" w:type="dxa"/>
            </w:tcMar>
            <w:vAlign w:val="center"/>
          </w:tcPr>
          <w:p w14:paraId="0167BB03" w14:textId="77777777" w:rsidR="00CA0390" w:rsidRPr="00F02ECF" w:rsidRDefault="00CA0390" w:rsidP="00BA6A34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037E0CA7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1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B81CBE" w14:textId="77777777" w:rsidR="00CA0390" w:rsidRPr="00F02ECF" w:rsidRDefault="00CA0390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olely Insulin</w:t>
            </w:r>
          </w:p>
        </w:tc>
        <w:tc>
          <w:tcPr>
            <w:tcW w:w="10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53335B3B" w14:textId="77777777" w:rsidR="00CA0390" w:rsidRPr="00F02ECF" w:rsidRDefault="00CA0390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43FB576" w14:textId="77777777" w:rsidR="00CA0390" w:rsidRPr="00F02ECF" w:rsidRDefault="00CA0390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olely OAD</w:t>
            </w:r>
          </w:p>
        </w:tc>
        <w:tc>
          <w:tcPr>
            <w:tcW w:w="10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4B2169C6" w14:textId="77777777" w:rsidR="00CA0390" w:rsidRPr="00F02ECF" w:rsidRDefault="00CA0390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1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E3BF26" w14:textId="77777777" w:rsidR="00CA0390" w:rsidRPr="00F02ECF" w:rsidRDefault="00CA0390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Both Insulin and OAD</w:t>
            </w:r>
          </w:p>
        </w:tc>
        <w:tc>
          <w:tcPr>
            <w:tcW w:w="9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4B28F610" w14:textId="77777777" w:rsidR="00CA0390" w:rsidRPr="00F02ECF" w:rsidRDefault="00CA0390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7494CE" w14:textId="2CE7EF6F" w:rsidR="00CA0390" w:rsidRPr="00F02ECF" w:rsidRDefault="00315801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et/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xcercise</w:t>
            </w:r>
            <w:proofErr w:type="spellEnd"/>
          </w:p>
        </w:tc>
      </w:tr>
      <w:tr w:rsidR="00A357ED" w:rsidRPr="00F02ECF" w14:paraId="13B15EA5" w14:textId="77777777" w:rsidTr="00D25C70">
        <w:trPr>
          <w:trHeight w:val="283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tcMar>
              <w:left w:w="0" w:type="dxa"/>
            </w:tcMar>
            <w:vAlign w:val="center"/>
          </w:tcPr>
          <w:p w14:paraId="7CECD0E5" w14:textId="77777777" w:rsidR="00CA0390" w:rsidRPr="00F02ECF" w:rsidRDefault="00CA0390" w:rsidP="00BA6A34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416D003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36CF72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C0FF69" w14:textId="77777777" w:rsidR="00CA0390" w:rsidRPr="00F02ECF" w:rsidRDefault="00CA0390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95%-C.I.</w:t>
            </w:r>
          </w:p>
        </w:tc>
        <w:tc>
          <w:tcPr>
            <w:tcW w:w="10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13456C" w14:textId="77777777" w:rsidR="00CA0390" w:rsidRPr="00F02ECF" w:rsidRDefault="00CA0390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5B17C1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AB0095" w14:textId="77777777" w:rsidR="00CA0390" w:rsidRPr="00F02ECF" w:rsidRDefault="00CA0390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95%-C.I.</w:t>
            </w:r>
          </w:p>
        </w:tc>
        <w:tc>
          <w:tcPr>
            <w:tcW w:w="10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423A2F" w14:textId="77777777" w:rsidR="00CA0390" w:rsidRPr="00F02ECF" w:rsidRDefault="00CA0390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BEDFB0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9828C5" w14:textId="77777777" w:rsidR="00CA0390" w:rsidRPr="00F02ECF" w:rsidRDefault="00CA0390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95%-C.I.</w:t>
            </w:r>
          </w:p>
        </w:tc>
        <w:tc>
          <w:tcPr>
            <w:tcW w:w="9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60F27F" w14:textId="77777777" w:rsidR="00CA0390" w:rsidRPr="00F02ECF" w:rsidRDefault="00CA0390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3BF51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F3D58" w14:textId="77777777" w:rsidR="00CA0390" w:rsidRPr="00F02ECF" w:rsidRDefault="00CA0390" w:rsidP="00BA6A3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95%-C.I.</w:t>
            </w:r>
          </w:p>
        </w:tc>
      </w:tr>
      <w:tr w:rsidR="00A357ED" w:rsidRPr="00F02ECF" w14:paraId="5FCC8A6C" w14:textId="77777777" w:rsidTr="00A357ED">
        <w:trPr>
          <w:trHeight w:val="283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left w:w="0" w:type="dxa"/>
            </w:tcMar>
            <w:vAlign w:val="center"/>
          </w:tcPr>
          <w:p w14:paraId="16889538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Patient-level factors</w:t>
            </w:r>
          </w:p>
        </w:tc>
        <w:tc>
          <w:tcPr>
            <w:tcW w:w="10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10D13E71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6553843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E5C398E" w14:textId="77777777" w:rsidR="00CA0390" w:rsidRPr="00F02ECF" w:rsidRDefault="00CA0390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318E6E9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5F48D2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B796167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A9A8057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43A4DDD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CA0355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FEEAADE" w14:textId="77777777" w:rsidR="00CA0390" w:rsidRPr="00F02ECF" w:rsidRDefault="00CA0390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21E026E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50127F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EE2787D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vAlign w:val="center"/>
          </w:tcPr>
          <w:p w14:paraId="613531E5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14:paraId="50C7F9E7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2CAF959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357ED" w:rsidRPr="00F02ECF" w14:paraId="31FF206E" w14:textId="77777777" w:rsidTr="00A357ED">
        <w:trPr>
          <w:trHeight w:val="283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4E728D3" w14:textId="77777777" w:rsidR="00EC055E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nrolled within DMP (Ref: no)</w:t>
            </w:r>
          </w:p>
        </w:tc>
        <w:tc>
          <w:tcPr>
            <w:tcW w:w="1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160D73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00EFD13" w14:textId="572A7191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A0F84F6" w14:textId="28D48E07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77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6CC102" w14:textId="07C2158A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5.79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7355C4A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52278AB" w14:textId="352775A8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67C26A4" w14:textId="085A740B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54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3E33859" w14:textId="467D4799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26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F56ED8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8AA3D5E" w14:textId="397A48AD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012460" w14:textId="202C7EB4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40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4DD5FEC" w14:textId="090598D8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3.32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B5D3E6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198EFF5D" w14:textId="59B64FAF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7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DE76057" w14:textId="5084C7EF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22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679D01" w14:textId="560A7214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20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A357ED" w:rsidRPr="00F02ECF" w14:paraId="64C01272" w14:textId="77777777" w:rsidTr="00A357ED">
        <w:trPr>
          <w:trHeight w:val="283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38BF979" w14:textId="77777777" w:rsidR="00EC055E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articipation in DSME (Ref: no)</w:t>
            </w:r>
          </w:p>
        </w:tc>
        <w:tc>
          <w:tcPr>
            <w:tcW w:w="1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EE64CF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39E287A" w14:textId="243A061C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5838A8A" w14:textId="021BE9F3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266AF25" w14:textId="5B7E8A1C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80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59DE36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AAE60D5" w14:textId="4E3D403F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C5B375" w14:textId="013BAA24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64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1824E85" w14:textId="61BB49A0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00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0B14F1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2F261C" w14:textId="2EF945F8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6D5E1BB" w14:textId="0E96A57F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45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6418970" w14:textId="058DF350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30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428AF8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52DA1A8B" w14:textId="5ADD805E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392728" w14:textId="6F3FC186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33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F9FE925" w14:textId="1516E34F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54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A357ED" w:rsidRPr="00F02ECF" w14:paraId="630FBCC7" w14:textId="77777777" w:rsidTr="00A357ED">
        <w:trPr>
          <w:trHeight w:val="283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7908FBB" w14:textId="4B82374A" w:rsidR="00EC055E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tinopathy screening (Ref: no)</w:t>
            </w:r>
          </w:p>
        </w:tc>
        <w:tc>
          <w:tcPr>
            <w:tcW w:w="1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E6DD7D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6CBD51C" w14:textId="1D7ABE74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4BB5EB4" w14:textId="7C2C60B1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78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32CD677" w14:textId="16B201D8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3.27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A2C5A1D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289DDEF" w14:textId="50DEC80C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E13D3AA" w14:textId="30C25754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84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9AC29A7" w14:textId="69B99F70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32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C6D70A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347FA3" w14:textId="14D6D1BA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11645D" w14:textId="66093F00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37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643F696" w14:textId="3F3DBDFC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50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857B82D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08417C1B" w14:textId="77B9A98F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7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342BE8C" w14:textId="5B2522D1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35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94D72D" w14:textId="5A06BABB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23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A357ED" w:rsidRPr="00F02ECF" w14:paraId="64E0002F" w14:textId="77777777" w:rsidTr="00A357ED">
        <w:trPr>
          <w:trHeight w:val="283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DC9F98E" w14:textId="02E5795D" w:rsidR="00EC055E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europathy screening within 12 months (Ref: no)</w:t>
            </w:r>
          </w:p>
        </w:tc>
        <w:tc>
          <w:tcPr>
            <w:tcW w:w="1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779F90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0315592" w14:textId="3F28754C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AC7811" w14:textId="2CBCE4F7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33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686D63B" w14:textId="775005CD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72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D555CB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C494E13" w14:textId="6309CCF8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344F62A" w14:textId="3C81A429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56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7A452C4" w14:textId="01E71C38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83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081B2B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0072507" w14:textId="5E4EBEE8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D24404D" w14:textId="64959C2C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81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C3C41A" w14:textId="59F1F012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4.80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471CA5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5222C1E1" w14:textId="32778F2C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74A9B6" w14:textId="52E5BE8A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9F5DD9" w14:textId="3BC1A886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45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A357ED" w:rsidRPr="00F02ECF" w14:paraId="09B6E3AB" w14:textId="77777777" w:rsidTr="00A357ED">
        <w:trPr>
          <w:trHeight w:val="283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0073E751" w14:textId="77777777" w:rsidR="00EC055E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emale (Ref.: male)</w:t>
            </w:r>
          </w:p>
        </w:tc>
        <w:tc>
          <w:tcPr>
            <w:tcW w:w="1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97DB28A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37471A" w14:textId="08ED967F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AF9645" w14:textId="4320FD95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45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824CF7F" w14:textId="7CC83368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71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3933D9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86D749" w14:textId="3B3F651B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7FDE1FC" w14:textId="1B8428BD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44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1D371EA" w14:textId="4BBE478B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15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C5F107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BC7D46" w14:textId="3A4A046F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1EB733" w14:textId="2FF215C4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49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E671863" w14:textId="3ABCE7F4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93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41F675A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23CCDC49" w14:textId="02C62016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7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52BA847" w14:textId="224E8F0F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94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6E35167" w14:textId="6D5D087A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3.02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A357ED" w:rsidRPr="00F02ECF" w14:paraId="1B4A30E0" w14:textId="77777777" w:rsidTr="00A357ED">
        <w:trPr>
          <w:trHeight w:val="283"/>
        </w:trPr>
        <w:tc>
          <w:tcPr>
            <w:tcW w:w="5387" w:type="dxa"/>
            <w:tcBorders>
              <w:top w:val="nil"/>
            </w:tcBorders>
            <w:vAlign w:val="center"/>
          </w:tcPr>
          <w:p w14:paraId="4848C55A" w14:textId="77777777" w:rsidR="00EC055E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 (z-Score)</w:t>
            </w:r>
          </w:p>
        </w:tc>
        <w:tc>
          <w:tcPr>
            <w:tcW w:w="10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AC7EA4F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52749FA8" w14:textId="0CCC0640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655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5F1DCA65" w14:textId="0695ADB6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68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14EA60C8" w14:textId="7BFC5DD9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43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7E8F9532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655B965F" w14:textId="34DE2BA5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55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5A4BA6B" w14:textId="285B04D0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60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1B9050AC" w14:textId="0E871C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02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A739A00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FE7985E" w14:textId="0BA12A85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655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42CD01A0" w14:textId="0A6EEDBA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92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4DC428CC" w14:textId="1AE2092D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94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795DF37F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</w:tcBorders>
            <w:vAlign w:val="center"/>
          </w:tcPr>
          <w:p w14:paraId="245343BA" w14:textId="6330D285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739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295A0253" w14:textId="170619EE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87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7D17F620" w14:textId="656CE6FF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60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A357ED" w:rsidRPr="00F02ECF" w14:paraId="767F7ED5" w14:textId="77777777" w:rsidTr="00A357ED">
        <w:trPr>
          <w:trHeight w:val="283"/>
        </w:trPr>
        <w:tc>
          <w:tcPr>
            <w:tcW w:w="5387" w:type="dxa"/>
            <w:vAlign w:val="center"/>
          </w:tcPr>
          <w:p w14:paraId="35044780" w14:textId="77777777" w:rsidR="00EC055E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ursing home (Ref: at home)</w:t>
            </w:r>
          </w:p>
        </w:tc>
        <w:tc>
          <w:tcPr>
            <w:tcW w:w="100" w:type="dxa"/>
            <w:tcMar>
              <w:left w:w="0" w:type="dxa"/>
              <w:right w:w="0" w:type="dxa"/>
            </w:tcMar>
          </w:tcPr>
          <w:p w14:paraId="0037C6AE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  <w:vAlign w:val="center"/>
          </w:tcPr>
          <w:p w14:paraId="76CDB821" w14:textId="2909C261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4.89</w:t>
            </w: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4D1DCFA9" w14:textId="390BA384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1.57</w:t>
            </w: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Mar>
              <w:left w:w="0" w:type="dxa"/>
              <w:right w:w="0" w:type="dxa"/>
            </w:tcMar>
            <w:vAlign w:val="center"/>
          </w:tcPr>
          <w:p w14:paraId="0BB4706C" w14:textId="4B66B550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15.25</w:t>
            </w:r>
            <w:r w:rsidR="00A357ED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Mar>
              <w:left w:w="0" w:type="dxa"/>
              <w:right w:w="0" w:type="dxa"/>
            </w:tcMar>
            <w:vAlign w:val="center"/>
          </w:tcPr>
          <w:p w14:paraId="24499389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Mar>
              <w:left w:w="0" w:type="dxa"/>
              <w:right w:w="0" w:type="dxa"/>
            </w:tcMar>
            <w:vAlign w:val="center"/>
          </w:tcPr>
          <w:p w14:paraId="35ADC05E" w14:textId="6A0F86DA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65B9A891" w14:textId="4B8114A5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13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Mar>
              <w:left w:w="0" w:type="dxa"/>
              <w:right w:w="0" w:type="dxa"/>
            </w:tcMar>
            <w:vAlign w:val="center"/>
          </w:tcPr>
          <w:p w14:paraId="1E84BB63" w14:textId="45EB8B7B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55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Mar>
              <w:left w:w="0" w:type="dxa"/>
              <w:right w:w="0" w:type="dxa"/>
            </w:tcMar>
            <w:vAlign w:val="center"/>
          </w:tcPr>
          <w:p w14:paraId="65159057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  <w:vAlign w:val="center"/>
          </w:tcPr>
          <w:p w14:paraId="074F4F79" w14:textId="6CC25456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08A87DB9" w14:textId="0291C6D4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09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Mar>
              <w:left w:w="0" w:type="dxa"/>
              <w:right w:w="0" w:type="dxa"/>
            </w:tcMar>
            <w:vAlign w:val="center"/>
          </w:tcPr>
          <w:p w14:paraId="42EBCE7D" w14:textId="6E0AF8C9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69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Mar>
              <w:left w:w="0" w:type="dxa"/>
              <w:right w:w="0" w:type="dxa"/>
            </w:tcMar>
            <w:vAlign w:val="center"/>
          </w:tcPr>
          <w:p w14:paraId="6B5D78A9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vAlign w:val="center"/>
          </w:tcPr>
          <w:p w14:paraId="7BEAD0C5" w14:textId="75BBC104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739" w:type="dxa"/>
            <w:tcMar>
              <w:left w:w="0" w:type="dxa"/>
              <w:right w:w="0" w:type="dxa"/>
            </w:tcMar>
            <w:vAlign w:val="center"/>
          </w:tcPr>
          <w:p w14:paraId="7A580CA0" w14:textId="36FD2616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1EE94818" w14:textId="708C8B9E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98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A357ED" w:rsidRPr="00F02ECF" w14:paraId="019B0068" w14:textId="77777777" w:rsidTr="00A357ED">
        <w:trPr>
          <w:trHeight w:val="283"/>
        </w:trPr>
        <w:tc>
          <w:tcPr>
            <w:tcW w:w="5387" w:type="dxa"/>
            <w:vAlign w:val="center"/>
          </w:tcPr>
          <w:p w14:paraId="1431A17A" w14:textId="77777777" w:rsidR="00EC055E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ome visits / nursing care (Ref: no)</w:t>
            </w:r>
          </w:p>
        </w:tc>
        <w:tc>
          <w:tcPr>
            <w:tcW w:w="100" w:type="dxa"/>
            <w:tcMar>
              <w:left w:w="0" w:type="dxa"/>
              <w:right w:w="0" w:type="dxa"/>
            </w:tcMar>
          </w:tcPr>
          <w:p w14:paraId="4F0C6E9B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  <w:vAlign w:val="center"/>
          </w:tcPr>
          <w:p w14:paraId="2AFC0D5F" w14:textId="65EF5ED3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2299BFEB" w14:textId="23176E53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77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Mar>
              <w:left w:w="0" w:type="dxa"/>
              <w:right w:w="0" w:type="dxa"/>
            </w:tcMar>
            <w:vAlign w:val="center"/>
          </w:tcPr>
          <w:p w14:paraId="7F645C01" w14:textId="27115CBD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5.39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Mar>
              <w:left w:w="0" w:type="dxa"/>
              <w:right w:w="0" w:type="dxa"/>
            </w:tcMar>
            <w:vAlign w:val="center"/>
          </w:tcPr>
          <w:p w14:paraId="482A9710" w14:textId="77777777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Mar>
              <w:left w:w="0" w:type="dxa"/>
              <w:right w:w="0" w:type="dxa"/>
            </w:tcMar>
            <w:vAlign w:val="center"/>
          </w:tcPr>
          <w:p w14:paraId="24F20EAA" w14:textId="3569F77E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75295F07" w14:textId="431207B9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28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Mar>
              <w:left w:w="0" w:type="dxa"/>
              <w:right w:w="0" w:type="dxa"/>
            </w:tcMar>
            <w:vAlign w:val="center"/>
          </w:tcPr>
          <w:p w14:paraId="4F2F967D" w14:textId="16C43CA3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16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Mar>
              <w:left w:w="0" w:type="dxa"/>
              <w:right w:w="0" w:type="dxa"/>
            </w:tcMar>
            <w:vAlign w:val="center"/>
          </w:tcPr>
          <w:p w14:paraId="6FAD187E" w14:textId="77777777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  <w:vAlign w:val="center"/>
          </w:tcPr>
          <w:p w14:paraId="5E9186DE" w14:textId="7701316A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0FEFDE79" w14:textId="77514FA9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44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Mar>
              <w:left w:w="0" w:type="dxa"/>
              <w:right w:w="0" w:type="dxa"/>
            </w:tcMar>
            <w:vAlign w:val="center"/>
          </w:tcPr>
          <w:p w14:paraId="00368A0C" w14:textId="68532614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62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Mar>
              <w:left w:w="0" w:type="dxa"/>
              <w:right w:w="0" w:type="dxa"/>
            </w:tcMar>
            <w:vAlign w:val="center"/>
          </w:tcPr>
          <w:p w14:paraId="475AA9C7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vAlign w:val="center"/>
          </w:tcPr>
          <w:p w14:paraId="7C3012B4" w14:textId="71414386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739" w:type="dxa"/>
            <w:tcMar>
              <w:left w:w="0" w:type="dxa"/>
              <w:right w:w="0" w:type="dxa"/>
            </w:tcMar>
            <w:vAlign w:val="center"/>
          </w:tcPr>
          <w:p w14:paraId="5B4A82B1" w14:textId="6C6E7D0C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52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5484B184" w14:textId="0FD4A694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73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A357ED" w:rsidRPr="00F02ECF" w14:paraId="6E9A9EE8" w14:textId="77777777" w:rsidTr="00A357ED">
        <w:trPr>
          <w:trHeight w:val="283"/>
        </w:trPr>
        <w:tc>
          <w:tcPr>
            <w:tcW w:w="5387" w:type="dxa"/>
            <w:vAlign w:val="center"/>
          </w:tcPr>
          <w:p w14:paraId="326B3507" w14:textId="673C62CF" w:rsidR="00EC055E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bA1c ≥ 47.5 mmol/mol (6.5%) to 53 mmol/mol (7.0 %) (Ref: &lt; 47.5 mmol/mol, 6.5%)</w:t>
            </w:r>
          </w:p>
        </w:tc>
        <w:tc>
          <w:tcPr>
            <w:tcW w:w="100" w:type="dxa"/>
            <w:tcMar>
              <w:left w:w="0" w:type="dxa"/>
              <w:right w:w="0" w:type="dxa"/>
            </w:tcMar>
          </w:tcPr>
          <w:p w14:paraId="55DE1D91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  <w:vAlign w:val="center"/>
          </w:tcPr>
          <w:p w14:paraId="452128B7" w14:textId="5FA88797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2423DF55" w14:textId="71862754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1.02</w:t>
            </w: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Mar>
              <w:left w:w="0" w:type="dxa"/>
              <w:right w:w="0" w:type="dxa"/>
            </w:tcMar>
            <w:vAlign w:val="center"/>
          </w:tcPr>
          <w:p w14:paraId="0F3B741B" w14:textId="56774C8B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6.31</w:t>
            </w:r>
            <w:r w:rsidR="00A357ED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Mar>
              <w:left w:w="0" w:type="dxa"/>
              <w:right w:w="0" w:type="dxa"/>
            </w:tcMar>
            <w:vAlign w:val="center"/>
          </w:tcPr>
          <w:p w14:paraId="76E1FA6F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Mar>
              <w:left w:w="0" w:type="dxa"/>
              <w:right w:w="0" w:type="dxa"/>
            </w:tcMar>
            <w:vAlign w:val="center"/>
          </w:tcPr>
          <w:p w14:paraId="5651713B" w14:textId="6113BEF8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0D71B67C" w14:textId="4B24F36E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77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Mar>
              <w:left w:w="0" w:type="dxa"/>
              <w:right w:w="0" w:type="dxa"/>
            </w:tcMar>
            <w:vAlign w:val="center"/>
          </w:tcPr>
          <w:p w14:paraId="5E72628D" w14:textId="49C9452C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51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Mar>
              <w:left w:w="0" w:type="dxa"/>
              <w:right w:w="0" w:type="dxa"/>
            </w:tcMar>
            <w:vAlign w:val="center"/>
          </w:tcPr>
          <w:p w14:paraId="653B9B34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  <w:vAlign w:val="center"/>
          </w:tcPr>
          <w:p w14:paraId="3ABE0DE1" w14:textId="7DF5DA93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5.19</w:t>
            </w: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28275179" w14:textId="6E199900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1.95</w:t>
            </w: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Mar>
              <w:left w:w="0" w:type="dxa"/>
              <w:right w:w="0" w:type="dxa"/>
            </w:tcMar>
            <w:vAlign w:val="center"/>
          </w:tcPr>
          <w:p w14:paraId="076D558B" w14:textId="5FBB2D11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13.82</w:t>
            </w:r>
            <w:r w:rsidR="00A357ED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Mar>
              <w:left w:w="0" w:type="dxa"/>
              <w:right w:w="0" w:type="dxa"/>
            </w:tcMar>
            <w:vAlign w:val="center"/>
          </w:tcPr>
          <w:p w14:paraId="08776D06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vAlign w:val="center"/>
          </w:tcPr>
          <w:p w14:paraId="689E2325" w14:textId="3231534D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39" w:type="dxa"/>
            <w:tcMar>
              <w:left w:w="0" w:type="dxa"/>
              <w:right w:w="0" w:type="dxa"/>
            </w:tcMar>
            <w:vAlign w:val="center"/>
          </w:tcPr>
          <w:p w14:paraId="15B7237A" w14:textId="3CBFC896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0.09</w:t>
            </w: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2DD8BB6A" w14:textId="45E2E5AB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0.40</w:t>
            </w:r>
            <w:r w:rsidR="00A357ED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]</w:t>
            </w:r>
          </w:p>
        </w:tc>
      </w:tr>
      <w:tr w:rsidR="00A357ED" w:rsidRPr="00F02ECF" w14:paraId="03689BBF" w14:textId="77777777" w:rsidTr="00A357ED">
        <w:trPr>
          <w:trHeight w:val="283"/>
        </w:trPr>
        <w:tc>
          <w:tcPr>
            <w:tcW w:w="5387" w:type="dxa"/>
            <w:vAlign w:val="center"/>
          </w:tcPr>
          <w:p w14:paraId="3CCF1C79" w14:textId="60432253" w:rsidR="00EC055E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bA1c &gt; 53 mmol/mol (7.0 %) to 69.4 mmol/mol (8.5 %) (Ref: &lt; 47.5 mmol/mol, 6.5%)</w:t>
            </w:r>
          </w:p>
        </w:tc>
        <w:tc>
          <w:tcPr>
            <w:tcW w:w="100" w:type="dxa"/>
            <w:tcMar>
              <w:left w:w="0" w:type="dxa"/>
              <w:right w:w="0" w:type="dxa"/>
            </w:tcMar>
          </w:tcPr>
          <w:p w14:paraId="708420E6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  <w:vAlign w:val="center"/>
          </w:tcPr>
          <w:p w14:paraId="17EF1AAF" w14:textId="6376DDB9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5.06</w:t>
            </w: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4ADF5A41" w14:textId="6C22AF05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2.21</w:t>
            </w: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Mar>
              <w:left w:w="0" w:type="dxa"/>
              <w:right w:w="0" w:type="dxa"/>
            </w:tcMar>
            <w:vAlign w:val="center"/>
          </w:tcPr>
          <w:p w14:paraId="75964FAB" w14:textId="7DB46269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11.60</w:t>
            </w:r>
            <w:r w:rsidR="00A357ED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Mar>
              <w:left w:w="0" w:type="dxa"/>
              <w:right w:w="0" w:type="dxa"/>
            </w:tcMar>
            <w:vAlign w:val="center"/>
          </w:tcPr>
          <w:p w14:paraId="227B4E15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Mar>
              <w:left w:w="0" w:type="dxa"/>
              <w:right w:w="0" w:type="dxa"/>
            </w:tcMar>
            <w:vAlign w:val="center"/>
          </w:tcPr>
          <w:p w14:paraId="6F6F31F3" w14:textId="1258D9DE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17DC2B92" w14:textId="08695C7B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43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Mar>
              <w:left w:w="0" w:type="dxa"/>
              <w:right w:w="0" w:type="dxa"/>
            </w:tcMar>
            <w:vAlign w:val="center"/>
          </w:tcPr>
          <w:p w14:paraId="74802FEA" w14:textId="3E750C0B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37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Mar>
              <w:left w:w="0" w:type="dxa"/>
              <w:right w:w="0" w:type="dxa"/>
            </w:tcMar>
            <w:vAlign w:val="center"/>
          </w:tcPr>
          <w:p w14:paraId="74BB26D4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  <w:vAlign w:val="center"/>
          </w:tcPr>
          <w:p w14:paraId="4ACD98EA" w14:textId="59BFDAF2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9.69</w:t>
            </w: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4C701343" w14:textId="50F86C39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3.92</w:t>
            </w: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Mar>
              <w:left w:w="0" w:type="dxa"/>
              <w:right w:w="0" w:type="dxa"/>
            </w:tcMar>
            <w:vAlign w:val="center"/>
          </w:tcPr>
          <w:p w14:paraId="029FCB68" w14:textId="3E7E2C30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23.92</w:t>
            </w:r>
            <w:r w:rsidR="00A357ED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Mar>
              <w:left w:w="0" w:type="dxa"/>
              <w:right w:w="0" w:type="dxa"/>
            </w:tcMar>
            <w:vAlign w:val="center"/>
          </w:tcPr>
          <w:p w14:paraId="474B14FF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vAlign w:val="center"/>
          </w:tcPr>
          <w:p w14:paraId="267147AB" w14:textId="13A5FA1D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39" w:type="dxa"/>
            <w:tcMar>
              <w:left w:w="0" w:type="dxa"/>
              <w:right w:w="0" w:type="dxa"/>
            </w:tcMar>
            <w:vAlign w:val="center"/>
          </w:tcPr>
          <w:p w14:paraId="62D72B1C" w14:textId="450638E8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0.05</w:t>
            </w: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739DAFA7" w14:textId="0E324B9E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0.24</w:t>
            </w:r>
            <w:r w:rsidR="00A357ED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]</w:t>
            </w:r>
          </w:p>
        </w:tc>
      </w:tr>
      <w:tr w:rsidR="00A357ED" w:rsidRPr="00F02ECF" w14:paraId="1B2080F7" w14:textId="77777777" w:rsidTr="00A357ED">
        <w:trPr>
          <w:trHeight w:val="283"/>
        </w:trPr>
        <w:tc>
          <w:tcPr>
            <w:tcW w:w="5387" w:type="dxa"/>
            <w:vAlign w:val="center"/>
          </w:tcPr>
          <w:p w14:paraId="6F864119" w14:textId="5736508B" w:rsidR="00BA6A34" w:rsidRPr="00F02ECF" w:rsidRDefault="00BA6A34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 xml:space="preserve">HbA1c &gt; 69.4 </w:t>
            </w:r>
            <w:proofErr w:type="spellStart"/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mmol</w:t>
            </w:r>
            <w:proofErr w:type="spellEnd"/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 xml:space="preserve">/mol (8.5 %) </w:t>
            </w:r>
          </w:p>
          <w:p w14:paraId="5F2BAE73" w14:textId="0A88B035" w:rsidR="00BA6A34" w:rsidRPr="00F02ECF" w:rsidRDefault="00BA6A34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 xml:space="preserve">(Ref: &lt; 47.5 </w:t>
            </w:r>
            <w:proofErr w:type="spellStart"/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mmol</w:t>
            </w:r>
            <w:proofErr w:type="spellEnd"/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/mol, 6.5%)</w:t>
            </w:r>
          </w:p>
        </w:tc>
        <w:tc>
          <w:tcPr>
            <w:tcW w:w="100" w:type="dxa"/>
            <w:tcMar>
              <w:left w:w="0" w:type="dxa"/>
              <w:right w:w="0" w:type="dxa"/>
            </w:tcMar>
          </w:tcPr>
          <w:p w14:paraId="29D0573B" w14:textId="77777777" w:rsidR="00BA6A34" w:rsidRPr="00F02ECF" w:rsidRDefault="00BA6A34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  <w:vAlign w:val="center"/>
          </w:tcPr>
          <w:p w14:paraId="38AF4A07" w14:textId="005915DE" w:rsidR="00BA6A34" w:rsidRPr="00F02ECF" w:rsidRDefault="00BA6A34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8.86</w:t>
            </w: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37B7AEFB" w14:textId="19D59A76" w:rsidR="00BA6A34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[</w:t>
            </w:r>
            <w:r w:rsidR="00BA6A34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2.15</w:t>
            </w: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Mar>
              <w:left w:w="0" w:type="dxa"/>
              <w:right w:w="0" w:type="dxa"/>
            </w:tcMar>
            <w:vAlign w:val="center"/>
          </w:tcPr>
          <w:p w14:paraId="1CC0B51E" w14:textId="6E8407AD" w:rsidR="00BA6A34" w:rsidRPr="00F02ECF" w:rsidRDefault="00BA6A34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36.47</w:t>
            </w:r>
            <w:r w:rsidR="00A357ED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Mar>
              <w:left w:w="0" w:type="dxa"/>
              <w:right w:w="0" w:type="dxa"/>
            </w:tcMar>
            <w:vAlign w:val="center"/>
          </w:tcPr>
          <w:p w14:paraId="27F102E3" w14:textId="77777777" w:rsidR="00BA6A34" w:rsidRPr="00F02ECF" w:rsidRDefault="00BA6A34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Mar>
              <w:left w:w="0" w:type="dxa"/>
              <w:right w:w="0" w:type="dxa"/>
            </w:tcMar>
            <w:vAlign w:val="center"/>
          </w:tcPr>
          <w:p w14:paraId="640880C6" w14:textId="77777777" w:rsidR="00BA6A34" w:rsidRPr="00F02ECF" w:rsidRDefault="00BA6A34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307" w:type="dxa"/>
            <w:gridSpan w:val="2"/>
            <w:tcMar>
              <w:left w:w="0" w:type="dxa"/>
              <w:right w:w="0" w:type="dxa"/>
            </w:tcMar>
            <w:vAlign w:val="center"/>
          </w:tcPr>
          <w:p w14:paraId="3541229E" w14:textId="77777777" w:rsidR="00BA6A34" w:rsidRPr="00F02ECF" w:rsidRDefault="00BA6A34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sparse data)</w:t>
            </w:r>
          </w:p>
        </w:tc>
        <w:tc>
          <w:tcPr>
            <w:tcW w:w="102" w:type="dxa"/>
            <w:tcMar>
              <w:left w:w="0" w:type="dxa"/>
              <w:right w:w="0" w:type="dxa"/>
            </w:tcMar>
            <w:vAlign w:val="center"/>
          </w:tcPr>
          <w:p w14:paraId="1ED9D673" w14:textId="77777777" w:rsidR="00BA6A34" w:rsidRPr="00F02ECF" w:rsidRDefault="00BA6A34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  <w:vAlign w:val="center"/>
          </w:tcPr>
          <w:p w14:paraId="2604C575" w14:textId="77777777" w:rsidR="00BA6A34" w:rsidRPr="00F02ECF" w:rsidRDefault="00BA6A34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290" w:type="dxa"/>
            <w:gridSpan w:val="2"/>
            <w:tcMar>
              <w:left w:w="0" w:type="dxa"/>
              <w:right w:w="0" w:type="dxa"/>
            </w:tcMar>
            <w:vAlign w:val="center"/>
          </w:tcPr>
          <w:p w14:paraId="2017DE84" w14:textId="77777777" w:rsidR="00BA6A34" w:rsidRPr="00F02ECF" w:rsidRDefault="00BA6A34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sparse data)</w:t>
            </w:r>
          </w:p>
        </w:tc>
        <w:tc>
          <w:tcPr>
            <w:tcW w:w="94" w:type="dxa"/>
            <w:tcMar>
              <w:left w:w="0" w:type="dxa"/>
              <w:right w:w="0" w:type="dxa"/>
            </w:tcMar>
            <w:vAlign w:val="center"/>
          </w:tcPr>
          <w:p w14:paraId="4EC02C98" w14:textId="77777777" w:rsidR="00BA6A34" w:rsidRPr="00F02ECF" w:rsidRDefault="00BA6A34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vAlign w:val="center"/>
          </w:tcPr>
          <w:p w14:paraId="3D7B975D" w14:textId="77777777" w:rsidR="00BA6A34" w:rsidRPr="00F02ECF" w:rsidRDefault="00BA6A34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447" w:type="dxa"/>
            <w:gridSpan w:val="2"/>
            <w:tcMar>
              <w:left w:w="0" w:type="dxa"/>
              <w:right w:w="0" w:type="dxa"/>
            </w:tcMar>
            <w:vAlign w:val="center"/>
          </w:tcPr>
          <w:p w14:paraId="496AA3F3" w14:textId="77777777" w:rsidR="00BA6A34" w:rsidRPr="00F02ECF" w:rsidRDefault="00BA6A34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sparse data)</w:t>
            </w:r>
          </w:p>
        </w:tc>
      </w:tr>
      <w:tr w:rsidR="00A357ED" w:rsidRPr="00F02ECF" w14:paraId="331D9F6B" w14:textId="77777777" w:rsidTr="00A357ED">
        <w:trPr>
          <w:trHeight w:val="283"/>
        </w:trPr>
        <w:tc>
          <w:tcPr>
            <w:tcW w:w="5387" w:type="dxa"/>
            <w:tcBorders>
              <w:bottom w:val="nil"/>
            </w:tcBorders>
            <w:vAlign w:val="center"/>
          </w:tcPr>
          <w:p w14:paraId="4E706B02" w14:textId="77777777" w:rsidR="00EC055E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erral to diabetologist (Ref.: no)</w:t>
            </w:r>
          </w:p>
          <w:p w14:paraId="4900357C" w14:textId="77777777" w:rsidR="00593774" w:rsidRPr="00F02ECF" w:rsidRDefault="00593774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810A0E7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0F98301" w14:textId="608A4343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65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2382F9" w14:textId="16B9FEF0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1.11</w:t>
            </w: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0645A7B" w14:textId="6B1F5C6F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11.74</w:t>
            </w:r>
            <w:r w:rsidR="00A357ED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EFFA3A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55F38DE" w14:textId="1B99887F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65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1158686" w14:textId="76A70A6E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14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D68F67" w14:textId="11EDBB56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22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F48629F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6FC3F83" w14:textId="343527C1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65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61D3E96" w14:textId="466680F2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54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F6CA99" w14:textId="680E972B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5.97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C71BB6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bottom w:val="nil"/>
            </w:tcBorders>
            <w:vAlign w:val="center"/>
          </w:tcPr>
          <w:p w14:paraId="597EDD92" w14:textId="7AAAB390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739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3071CAD" w14:textId="40F1BF5C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17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E4159A" w14:textId="2B93E67C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18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A357ED" w:rsidRPr="00F02ECF" w14:paraId="3D08B3C1" w14:textId="77777777" w:rsidTr="00A357ED">
        <w:trPr>
          <w:trHeight w:val="283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left w:w="0" w:type="dxa"/>
            </w:tcMar>
            <w:vAlign w:val="center"/>
          </w:tcPr>
          <w:p w14:paraId="1279AA0F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Practice level factors</w:t>
            </w:r>
          </w:p>
        </w:tc>
        <w:tc>
          <w:tcPr>
            <w:tcW w:w="10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607DC149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36D046E" w14:textId="77777777" w:rsidR="00CA0390" w:rsidRPr="00F02ECF" w:rsidRDefault="00CA0390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84FD3EB" w14:textId="77777777" w:rsidR="00CA0390" w:rsidRPr="00F02ECF" w:rsidRDefault="00CA0390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9819DAF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C8B2F13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2999FFA" w14:textId="77777777" w:rsidR="00CA0390" w:rsidRPr="00F02ECF" w:rsidRDefault="00CA0390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9B1CE0" w14:textId="77777777" w:rsidR="00CA0390" w:rsidRPr="00F02ECF" w:rsidRDefault="00CA0390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AF9C28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06A21D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8862ED7" w14:textId="77777777" w:rsidR="00CA0390" w:rsidRPr="00F02ECF" w:rsidRDefault="00CA0390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EBFD521" w14:textId="77777777" w:rsidR="00CA0390" w:rsidRPr="00F02ECF" w:rsidRDefault="00CA0390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6049D4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FD00A4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vAlign w:val="center"/>
          </w:tcPr>
          <w:p w14:paraId="6D0E5703" w14:textId="77777777" w:rsidR="00CA0390" w:rsidRPr="00F02ECF" w:rsidRDefault="00CA0390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14:paraId="5A2D0896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CAF52D0" w14:textId="77777777" w:rsidR="00CA0390" w:rsidRPr="00F02ECF" w:rsidRDefault="00CA0390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357ED" w:rsidRPr="00F02ECF" w14:paraId="13FB95FE" w14:textId="77777777" w:rsidTr="00A357ED">
        <w:trPr>
          <w:trHeight w:val="283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1E4C3D0" w14:textId="20E38E27" w:rsidR="00EC055E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P/GP-IM sex female (Ref.: Male)</w:t>
            </w:r>
          </w:p>
        </w:tc>
        <w:tc>
          <w:tcPr>
            <w:tcW w:w="1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38CE18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E4725CA" w14:textId="1081F81B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A81A3A1" w14:textId="4FC68FE2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39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6F2B09" w14:textId="2535550F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43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5D2C00D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1E8D02" w14:textId="18A9CC43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148135" w14:textId="3C7DC31E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43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ADB547" w14:textId="21C44096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20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8105BA2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6980CA0" w14:textId="5302C51A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229277F" w14:textId="77C2507F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28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DD1705" w14:textId="010B88D6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17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C8D32A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4659BC83" w14:textId="7BCDFD84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7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A1C7A6" w14:textId="14E4C9C3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1.08</w:t>
            </w: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753840" w14:textId="77DADF01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5.90</w:t>
            </w:r>
            <w:r w:rsidR="00A357ED" w:rsidRPr="00F02ECF">
              <w:rPr>
                <w:rFonts w:cstheme="minorHAnsi"/>
                <w:b/>
                <w:color w:val="000000" w:themeColor="text1"/>
                <w:sz w:val="20"/>
                <w:szCs w:val="20"/>
              </w:rPr>
              <w:t>]</w:t>
            </w:r>
          </w:p>
        </w:tc>
      </w:tr>
      <w:tr w:rsidR="00A357ED" w:rsidRPr="00F02ECF" w14:paraId="0E36FA4E" w14:textId="77777777" w:rsidTr="00A357ED">
        <w:trPr>
          <w:trHeight w:val="283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5B5E13A" w14:textId="77777777" w:rsidR="00EC055E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rban area (Ref.: rural area)</w:t>
            </w:r>
          </w:p>
        </w:tc>
        <w:tc>
          <w:tcPr>
            <w:tcW w:w="1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8E5181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7D976C2" w14:textId="7FE3251B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ADF9D1" w14:textId="0F8AA600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45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955C52E" w14:textId="72FB0546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78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7A521A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1AC617F" w14:textId="76E7D6DD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252BDD" w14:textId="73808707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53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6109841" w14:textId="313C9FF6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48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5AD965B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6E095C" w14:textId="4457EF96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69E245" w14:textId="755F000A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32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81A2E5C" w14:textId="156151C4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40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F71493A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78130CAF" w14:textId="06DAF743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DDA94E1" w14:textId="087609A6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60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58E4698" w14:textId="0823D18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3.13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A357ED" w:rsidRPr="00F02ECF" w14:paraId="4C1FA44C" w14:textId="77777777" w:rsidTr="00A357ED">
        <w:trPr>
          <w:trHeight w:val="283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E2D47F1" w14:textId="7045D301" w:rsidR="00EC055E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P-IM (Ref.: GP)</w:t>
            </w:r>
          </w:p>
        </w:tc>
        <w:tc>
          <w:tcPr>
            <w:tcW w:w="1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2DDEF0" w14:textId="77777777" w:rsidR="00EC055E" w:rsidRPr="00F02ECF" w:rsidRDefault="00EC055E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CCE76BA" w14:textId="51C816AD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7AD99BC" w14:textId="550EF9C2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96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EF84CF" w14:textId="7EA63EBC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7.23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4C6C5ED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A3EEF0" w14:textId="04E46C2F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123EDD" w14:textId="4BDF0986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53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5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025750" w14:textId="65ECBFD4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78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DC664A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4CF0A3" w14:textId="771E7A5C" w:rsidR="00EC055E" w:rsidRPr="00F02ECF" w:rsidRDefault="00EC055E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7B86932" w14:textId="71454218" w:rsidR="00EC055E" w:rsidRPr="00F02ECF" w:rsidRDefault="00A357ED" w:rsidP="00A357E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44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8A85DAF" w14:textId="4425BC80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2.35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E1ED717" w14:textId="77777777" w:rsidR="00EC055E" w:rsidRPr="00F02ECF" w:rsidRDefault="00EC055E" w:rsidP="00A357E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002E895E" w14:textId="22936DAE" w:rsidR="00EC055E" w:rsidRPr="00F02ECF" w:rsidRDefault="00EC055E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587FF1" w14:textId="1D0EA631" w:rsidR="00EC055E" w:rsidRPr="00F02ECF" w:rsidRDefault="00A357ED" w:rsidP="00A357ED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230FB26" w14:textId="0F04612B" w:rsidR="00EC055E" w:rsidRPr="00F02ECF" w:rsidRDefault="00EC055E" w:rsidP="00A357E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</w:rPr>
              <w:t>1.31</w:t>
            </w:r>
            <w:r w:rsidR="00A357ED" w:rsidRPr="00F02ECF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CA0390" w:rsidRPr="00F02ECF" w14:paraId="315A747E" w14:textId="77777777" w:rsidTr="00D25C70">
        <w:trPr>
          <w:trHeight w:val="283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left w:w="0" w:type="dxa"/>
            </w:tcMar>
            <w:vAlign w:val="center"/>
          </w:tcPr>
          <w:p w14:paraId="0946E430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Variance components</w:t>
            </w:r>
          </w:p>
        </w:tc>
        <w:tc>
          <w:tcPr>
            <w:tcW w:w="10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7FACA953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DE8D595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56757F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7E63DBC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DB42C4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49D4194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E9A595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81FE4D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3059A27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8F79D43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E58FE09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716924A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57F6CD64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</w:tcPr>
          <w:p w14:paraId="32324B1F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</w:tcPr>
          <w:p w14:paraId="4E78BD47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9021E8B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357ED" w:rsidRPr="00F02ECF" w14:paraId="09F5180A" w14:textId="77777777" w:rsidTr="00D25C70">
        <w:trPr>
          <w:trHeight w:val="283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633CFE0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GB"/>
              </w:rPr>
              <w:t>0j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  <w:t>²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variance of intercept between practices)</w:t>
            </w:r>
          </w:p>
        </w:tc>
        <w:tc>
          <w:tcPr>
            <w:tcW w:w="1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BAB6DE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2062B1A" w14:textId="230CE93E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</w:t>
            </w:r>
            <w:r w:rsidR="00BA6A34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B07716" w14:textId="5DB6F2E1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[0.</w:t>
            </w:r>
            <w:r w:rsidR="00BA6A34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; </w:t>
            </w:r>
          </w:p>
        </w:tc>
        <w:tc>
          <w:tcPr>
            <w:tcW w:w="6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9D55D63" w14:textId="1B2BE88C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4</w:t>
            </w:r>
            <w:r w:rsidR="00BA6A34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96C6300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E1ECE25" w14:textId="6EDD86B2" w:rsidR="00CA0390" w:rsidRPr="00F02ECF" w:rsidRDefault="00CA0390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6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ED71E6E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[0.00; </w:t>
            </w:r>
          </w:p>
        </w:tc>
        <w:tc>
          <w:tcPr>
            <w:tcW w:w="65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DB75C9E" w14:textId="348799DA" w:rsidR="00CA0390" w:rsidRPr="00F02ECF" w:rsidRDefault="00EC055E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CA0390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3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CA0390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0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690094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47E5CF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29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A48314E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sparse data)</w:t>
            </w:r>
          </w:p>
        </w:tc>
        <w:tc>
          <w:tcPr>
            <w:tcW w:w="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9867F6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77D90E1F" w14:textId="6F674B5F" w:rsidR="00CA0390" w:rsidRPr="00F02ECF" w:rsidRDefault="00CA0390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1</w:t>
            </w:r>
          </w:p>
        </w:tc>
        <w:tc>
          <w:tcPr>
            <w:tcW w:w="7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CFFBF95" w14:textId="75A19E17" w:rsidR="00CA0390" w:rsidRPr="00F02ECF" w:rsidRDefault="00CA0390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[0.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;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A65AEF0" w14:textId="06AA95FE" w:rsidR="00CA0390" w:rsidRPr="00F02ECF" w:rsidRDefault="00CA0390" w:rsidP="00EC055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9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A357ED" w:rsidRPr="00F02ECF" w14:paraId="6DA2556D" w14:textId="77777777" w:rsidTr="00D25C70">
        <w:trPr>
          <w:trHeight w:val="283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1AA7EBDC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R-test vs. single-level logistic model</w:t>
            </w:r>
          </w:p>
        </w:tc>
        <w:tc>
          <w:tcPr>
            <w:tcW w:w="10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710218D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14" w:type="dxa"/>
            <w:gridSpan w:val="3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E3F4C5" w14:textId="2384807B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χ²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GB"/>
              </w:rPr>
              <w:t>(</w:t>
            </w:r>
            <w:proofErr w:type="spellStart"/>
            <w:r w:rsidRPr="00F02ECF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GB"/>
              </w:rPr>
              <w:t>df</w:t>
            </w:r>
            <w:proofErr w:type="spellEnd"/>
            <w:r w:rsidRPr="00F02ECF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GB"/>
              </w:rPr>
              <w:t> = 1) 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= </w:t>
            </w:r>
            <w:r w:rsidR="00BA6A34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3; p </w:t>
            </w:r>
            <w:r w:rsidR="00BA6A34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 0.01</w:t>
            </w:r>
          </w:p>
        </w:tc>
        <w:tc>
          <w:tcPr>
            <w:tcW w:w="10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31D52D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  <w:gridSpan w:val="3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CBEE40" w14:textId="61DD950D" w:rsidR="00CA0390" w:rsidRPr="00F02ECF" w:rsidRDefault="00CA0390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χ²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GB"/>
              </w:rPr>
              <w:t>(</w:t>
            </w:r>
            <w:proofErr w:type="spellStart"/>
            <w:r w:rsidRPr="00F02ECF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GB"/>
              </w:rPr>
              <w:t>df</w:t>
            </w:r>
            <w:proofErr w:type="spellEnd"/>
            <w:r w:rsidRPr="00F02ECF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GB"/>
              </w:rPr>
              <w:t> = 1) 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= 0.1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; p = 0.3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0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7FD675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14" w:type="dxa"/>
            <w:gridSpan w:val="3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530BBC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BF62535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43" w:type="dxa"/>
            <w:gridSpan w:val="3"/>
            <w:tcBorders>
              <w:top w:val="nil"/>
              <w:bottom w:val="single" w:sz="4" w:space="0" w:color="auto"/>
            </w:tcBorders>
          </w:tcPr>
          <w:p w14:paraId="6CFE2A1C" w14:textId="4CC21E56" w:rsidR="00CA0390" w:rsidRPr="00F02ECF" w:rsidRDefault="00CA0390" w:rsidP="00EC055E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χ²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GB"/>
              </w:rPr>
              <w:t>(</w:t>
            </w:r>
            <w:proofErr w:type="spellStart"/>
            <w:r w:rsidRPr="00F02ECF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GB"/>
              </w:rPr>
              <w:t>df</w:t>
            </w:r>
            <w:proofErr w:type="spellEnd"/>
            <w:r w:rsidRPr="00F02ECF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GB"/>
              </w:rPr>
              <w:t> = 1) 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= 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EC055E"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; p &lt; 0.01</w:t>
            </w:r>
          </w:p>
        </w:tc>
      </w:tr>
      <w:tr w:rsidR="00A357ED" w:rsidRPr="00F02ECF" w14:paraId="304C5FD1" w14:textId="77777777" w:rsidTr="00D25C70">
        <w:trPr>
          <w:trHeight w:val="283"/>
        </w:trPr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07B42E1D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N Level-1 (patients)</w:t>
            </w:r>
          </w:p>
        </w:tc>
        <w:tc>
          <w:tcPr>
            <w:tcW w:w="1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659B739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D6D162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2B87F8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0C4075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5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11C303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732341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1C544C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DABFB9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0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FA0D6C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E1D3C3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85860E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7492FD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0</w:t>
            </w:r>
          </w:p>
        </w:tc>
        <w:tc>
          <w:tcPr>
            <w:tcW w:w="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037CDD3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07DFF04C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35124284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88E908E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0</w:t>
            </w:r>
          </w:p>
        </w:tc>
      </w:tr>
      <w:tr w:rsidR="00A357ED" w:rsidRPr="00F02ECF" w14:paraId="7E85458C" w14:textId="77777777" w:rsidTr="00D25C70">
        <w:trPr>
          <w:trHeight w:val="283"/>
        </w:trPr>
        <w:tc>
          <w:tcPr>
            <w:tcW w:w="5387" w:type="dxa"/>
            <w:vAlign w:val="center"/>
          </w:tcPr>
          <w:p w14:paraId="7D04B2A8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N Level-2 (</w:t>
            </w: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actices</w:t>
            </w:r>
            <w:r w:rsidRPr="00F02EC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" w:type="dxa"/>
            <w:tcMar>
              <w:left w:w="0" w:type="dxa"/>
              <w:right w:w="0" w:type="dxa"/>
            </w:tcMar>
          </w:tcPr>
          <w:p w14:paraId="3846E027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  <w:vAlign w:val="center"/>
          </w:tcPr>
          <w:p w14:paraId="1211FB3B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56DFCFB6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  <w:vAlign w:val="center"/>
          </w:tcPr>
          <w:p w14:paraId="63306BAE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102" w:type="dxa"/>
            <w:tcMar>
              <w:left w:w="0" w:type="dxa"/>
              <w:right w:w="0" w:type="dxa"/>
            </w:tcMar>
            <w:vAlign w:val="center"/>
          </w:tcPr>
          <w:p w14:paraId="539FE7FF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Mar>
              <w:left w:w="0" w:type="dxa"/>
              <w:right w:w="0" w:type="dxa"/>
            </w:tcMar>
            <w:vAlign w:val="center"/>
          </w:tcPr>
          <w:p w14:paraId="38941028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233CA54D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Mar>
              <w:left w:w="0" w:type="dxa"/>
              <w:right w:w="0" w:type="dxa"/>
            </w:tcMar>
            <w:vAlign w:val="center"/>
          </w:tcPr>
          <w:p w14:paraId="689E3B7C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102" w:type="dxa"/>
            <w:tcMar>
              <w:left w:w="0" w:type="dxa"/>
              <w:right w:w="0" w:type="dxa"/>
            </w:tcMar>
            <w:vAlign w:val="center"/>
          </w:tcPr>
          <w:p w14:paraId="195CECF3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  <w:vAlign w:val="center"/>
          </w:tcPr>
          <w:p w14:paraId="1CFAE525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Mar>
              <w:left w:w="0" w:type="dxa"/>
              <w:right w:w="0" w:type="dxa"/>
            </w:tcMar>
            <w:vAlign w:val="center"/>
          </w:tcPr>
          <w:p w14:paraId="60357F20" w14:textId="77777777" w:rsidR="00CA0390" w:rsidRPr="00F02ECF" w:rsidRDefault="00CA0390" w:rsidP="00BA6A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  <w:vAlign w:val="center"/>
          </w:tcPr>
          <w:p w14:paraId="7F5AE1C9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94" w:type="dxa"/>
            <w:tcMar>
              <w:left w:w="0" w:type="dxa"/>
              <w:right w:w="0" w:type="dxa"/>
            </w:tcMar>
          </w:tcPr>
          <w:p w14:paraId="5C94E330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</w:tcPr>
          <w:p w14:paraId="56DC9C5A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</w:tcPr>
          <w:p w14:paraId="68670275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2D63392" w14:textId="77777777" w:rsidR="00CA0390" w:rsidRPr="00F02ECF" w:rsidRDefault="00CA0390" w:rsidP="00BA6A3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</w:tr>
    </w:tbl>
    <w:p w14:paraId="3571A841" w14:textId="3B073017" w:rsidR="00B440C9" w:rsidRPr="00F02ECF" w:rsidRDefault="00CA0390" w:rsidP="003F370E">
      <w:pPr>
        <w:spacing w:before="120" w:line="240" w:lineRule="auto"/>
        <w:jc w:val="both"/>
        <w:rPr>
          <w:rFonts w:cstheme="minorHAnsi"/>
          <w:lang w:val="en-GB"/>
        </w:rPr>
      </w:pPr>
      <w:bookmarkStart w:id="0" w:name="_Hlk175802329"/>
      <w:r w:rsidRPr="00F02ECF">
        <w:rPr>
          <w:rFonts w:cstheme="minorHAnsi"/>
          <w:u w:val="single"/>
          <w:lang w:val="en-GB"/>
        </w:rPr>
        <w:lastRenderedPageBreak/>
        <w:t>Abbreviations</w:t>
      </w:r>
      <w:r w:rsidRPr="00F02ECF">
        <w:rPr>
          <w:rFonts w:cstheme="minorHAnsi"/>
          <w:lang w:val="en-GB"/>
        </w:rPr>
        <w:t xml:space="preserve"> </w:t>
      </w:r>
      <w:bookmarkStart w:id="1" w:name="_Hlk175397975"/>
      <w:r w:rsidR="00F02ECF" w:rsidRPr="00F02ECF">
        <w:rPr>
          <w:rFonts w:cstheme="minorHAnsi"/>
          <w:bCs/>
          <w:sz w:val="20"/>
          <w:szCs w:val="20"/>
          <w:lang w:val="en-GB"/>
        </w:rPr>
        <w:t>ADM = antidiabetic medication; CI = confidence interval, DMP = Disease-Management-Programme; DSME = Structured Diabetes Self-Management Education; GP = general practitioner; sGP = specialised GP, GP specialised in general practice; iGP = internist GP, GP specialised as internist but working as GP; OR = Odds ratio, HbA1c = glycated haemoglobin c; n = absolute frequencies; % = relative frequencies; ICC = Intraclass correlation</w:t>
      </w:r>
      <w:bookmarkEnd w:id="0"/>
      <w:bookmarkEnd w:id="1"/>
      <w:r w:rsidR="00B440C9" w:rsidRPr="00F02ECF">
        <w:rPr>
          <w:rFonts w:cstheme="minorHAnsi"/>
          <w:lang w:val="en-GB"/>
        </w:rPr>
        <w:br w:type="page"/>
      </w:r>
    </w:p>
    <w:p w14:paraId="19E2CD49" w14:textId="55A7F882" w:rsidR="000249ED" w:rsidRPr="00F02ECF" w:rsidRDefault="000249ED" w:rsidP="000249ED">
      <w:pPr>
        <w:spacing w:after="200" w:line="276" w:lineRule="auto"/>
        <w:rPr>
          <w:rFonts w:cstheme="minorHAnsi"/>
          <w:b/>
          <w:lang w:val="en-US"/>
        </w:rPr>
      </w:pPr>
      <w:r w:rsidRPr="00F02ECF">
        <w:rPr>
          <w:rFonts w:cstheme="minorHAnsi"/>
          <w:b/>
          <w:lang w:val="en-GB"/>
        </w:rPr>
        <w:lastRenderedPageBreak/>
        <w:t xml:space="preserve">Table </w:t>
      </w:r>
      <w:r w:rsidR="00562E3A" w:rsidRPr="00F02ECF">
        <w:rPr>
          <w:rFonts w:cstheme="minorHAnsi"/>
          <w:b/>
          <w:lang w:val="en-GB"/>
        </w:rPr>
        <w:t>S</w:t>
      </w:r>
      <w:r w:rsidR="00CA0390" w:rsidRPr="00F02ECF">
        <w:rPr>
          <w:rFonts w:cstheme="minorHAnsi"/>
          <w:b/>
          <w:lang w:val="en-GB"/>
        </w:rPr>
        <w:t>2</w:t>
      </w:r>
      <w:r w:rsidRPr="00F02ECF">
        <w:rPr>
          <w:rFonts w:cstheme="minorHAnsi"/>
          <w:b/>
          <w:lang w:val="en-GB"/>
        </w:rPr>
        <w:t xml:space="preserve">: </w:t>
      </w:r>
      <w:r w:rsidR="00F2560D" w:rsidRPr="00F02ECF">
        <w:rPr>
          <w:rFonts w:cstheme="minorHAnsi"/>
          <w:b/>
          <w:lang w:val="en-GB"/>
        </w:rPr>
        <w:t>Multilevel logistic regression of diabetes treatment and influencing factors</w:t>
      </w:r>
    </w:p>
    <w:tbl>
      <w:tblPr>
        <w:tblStyle w:val="Tabellenraster"/>
        <w:tblW w:w="142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89"/>
        <w:gridCol w:w="716"/>
        <w:gridCol w:w="687"/>
        <w:gridCol w:w="709"/>
        <w:gridCol w:w="284"/>
        <w:gridCol w:w="567"/>
        <w:gridCol w:w="708"/>
        <w:gridCol w:w="709"/>
        <w:gridCol w:w="284"/>
        <w:gridCol w:w="567"/>
        <w:gridCol w:w="913"/>
        <w:gridCol w:w="621"/>
        <w:gridCol w:w="236"/>
        <w:gridCol w:w="442"/>
        <w:gridCol w:w="647"/>
        <w:gridCol w:w="641"/>
      </w:tblGrid>
      <w:tr w:rsidR="000249ED" w:rsidRPr="00F02ECF" w14:paraId="206041B8" w14:textId="77777777" w:rsidTr="00B440C9">
        <w:trPr>
          <w:trHeight w:val="283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left w:w="0" w:type="dxa"/>
            </w:tcMar>
            <w:vAlign w:val="center"/>
          </w:tcPr>
          <w:p w14:paraId="2C3096C4" w14:textId="77777777" w:rsidR="000249ED" w:rsidRPr="00F02ECF" w:rsidRDefault="000249ED" w:rsidP="0020638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8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5F14B82A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12" w:type="dxa"/>
            <w:gridSpan w:val="3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38EA10BB" w14:textId="77777777" w:rsidR="000249ED" w:rsidRPr="00F02ECF" w:rsidRDefault="000249ED" w:rsidP="0020638B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F02ECF">
              <w:rPr>
                <w:rFonts w:eastAsia="Times New Roman" w:cstheme="minorHAnsi"/>
                <w:sz w:val="20"/>
                <w:szCs w:val="20"/>
                <w:lang w:val="en-GB" w:eastAsia="de-DE"/>
              </w:rPr>
              <w:t>DMP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069097E0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741F19DB" w14:textId="77777777" w:rsidR="000249ED" w:rsidRPr="00F02ECF" w:rsidRDefault="000249ED" w:rsidP="0020638B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F02ECF">
              <w:rPr>
                <w:rFonts w:eastAsia="Times New Roman" w:cstheme="minorHAnsi"/>
                <w:sz w:val="20"/>
                <w:szCs w:val="20"/>
                <w:lang w:val="en-GB" w:eastAsia="de-DE"/>
              </w:rPr>
              <w:t>DSM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682FCA36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01" w:type="dxa"/>
            <w:gridSpan w:val="3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0C6D69F0" w14:textId="375DAF28" w:rsidR="000249ED" w:rsidRPr="00F02ECF" w:rsidRDefault="00131F99" w:rsidP="0020638B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F02ECF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Retinopathy </w:t>
            </w:r>
            <w:r w:rsidR="000249ED" w:rsidRPr="00F02ECF">
              <w:rPr>
                <w:rFonts w:eastAsia="Times New Roman" w:cstheme="minorHAnsi"/>
                <w:sz w:val="20"/>
                <w:szCs w:val="20"/>
                <w:lang w:val="en-GB" w:eastAsia="de-DE"/>
              </w:rPr>
              <w:t>screening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5C85DA60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30" w:type="dxa"/>
            <w:gridSpan w:val="3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16178BF0" w14:textId="39D29C4D" w:rsidR="000249ED" w:rsidRPr="00F02ECF" w:rsidRDefault="000B6DCD" w:rsidP="0020638B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F02ECF">
              <w:rPr>
                <w:rFonts w:eastAsia="Times New Roman" w:cstheme="minorHAnsi"/>
                <w:sz w:val="20"/>
                <w:szCs w:val="20"/>
                <w:lang w:val="en-GB" w:eastAsia="de-DE"/>
              </w:rPr>
              <w:t>Neuropathy screening</w:t>
            </w:r>
          </w:p>
        </w:tc>
      </w:tr>
      <w:tr w:rsidR="000249ED" w:rsidRPr="00F02ECF" w14:paraId="307F66D7" w14:textId="77777777" w:rsidTr="00B440C9">
        <w:trPr>
          <w:trHeight w:val="210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left w:w="0" w:type="dxa"/>
            </w:tcMar>
            <w:vAlign w:val="center"/>
          </w:tcPr>
          <w:p w14:paraId="27C5E6EB" w14:textId="77777777" w:rsidR="000249ED" w:rsidRPr="00F02ECF" w:rsidRDefault="000249ED" w:rsidP="0020638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8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6E388C40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0A696D03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OR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0987C603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sz w:val="20"/>
                <w:szCs w:val="20"/>
                <w:lang w:val="en-GB" w:eastAsia="de-DE"/>
              </w:rPr>
              <w:t>95%-C.I.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C4243A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57AE9551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5FA332DE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sz w:val="20"/>
                <w:szCs w:val="20"/>
                <w:lang w:val="en-GB" w:eastAsia="de-DE"/>
              </w:rPr>
              <w:t>95%-C.I.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2E364D0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389F4433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OR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51081AB0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sz w:val="20"/>
                <w:szCs w:val="20"/>
                <w:lang w:val="en-GB" w:eastAsia="de-DE"/>
              </w:rPr>
              <w:t>95%-C.I.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F4BAB0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4DAAC93A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OR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2BF6A75D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sz w:val="20"/>
                <w:szCs w:val="20"/>
                <w:lang w:val="en-GB" w:eastAsia="de-DE"/>
              </w:rPr>
              <w:t>95%-C.I.</w:t>
            </w:r>
          </w:p>
        </w:tc>
      </w:tr>
      <w:tr w:rsidR="0079104D" w:rsidRPr="00F02ECF" w14:paraId="34571045" w14:textId="77777777" w:rsidTr="00B440C9">
        <w:trPr>
          <w:trHeight w:val="283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left w:w="0" w:type="dxa"/>
            </w:tcMar>
            <w:vAlign w:val="center"/>
          </w:tcPr>
          <w:p w14:paraId="22990798" w14:textId="77777777" w:rsidR="000249ED" w:rsidRPr="00F02ECF" w:rsidRDefault="000249ED" w:rsidP="0020638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sz w:val="20"/>
                <w:szCs w:val="20"/>
                <w:lang w:val="en-GB"/>
              </w:rPr>
              <w:t>Patient-level factors</w:t>
            </w:r>
          </w:p>
        </w:tc>
        <w:tc>
          <w:tcPr>
            <w:tcW w:w="8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63C5229D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CCDDD6B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0B4196E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405658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73D4F74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61DD4AF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174F23F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E7E4F53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EB60755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8441C1A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7F6CB38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DED88C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D2624FC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B65C53E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A4CB25D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6387A0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9104D" w:rsidRPr="00F02ECF" w14:paraId="1FADBC55" w14:textId="77777777" w:rsidTr="0079104D">
        <w:trPr>
          <w:trHeight w:val="283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0B17E662" w14:textId="77777777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Female (Ref.: Male)</w:t>
            </w:r>
          </w:p>
        </w:tc>
        <w:tc>
          <w:tcPr>
            <w:tcW w:w="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EE03BC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C121DBB" w14:textId="1A2766A6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1.41</w:t>
            </w:r>
          </w:p>
        </w:tc>
        <w:tc>
          <w:tcPr>
            <w:tcW w:w="6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E0B985A" w14:textId="56284D63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[0.82;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DE093A0" w14:textId="41BC261A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2.42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8C66A6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4ABC28" w14:textId="35A2BF42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22119CF" w14:textId="3D4706CA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48;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AE7D46B" w14:textId="38C5AF5B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65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ACCEBE2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28213DE" w14:textId="2672E441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91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411287" w14:textId="604DCCC5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67;</w:t>
            </w:r>
          </w:p>
        </w:tc>
        <w:tc>
          <w:tcPr>
            <w:tcW w:w="62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2708794" w14:textId="65D1BE67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62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20E1DFF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A18253" w14:textId="12FE4972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64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91176F4" w14:textId="3218A534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73;</w:t>
            </w:r>
          </w:p>
        </w:tc>
        <w:tc>
          <w:tcPr>
            <w:tcW w:w="6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0D4F73" w14:textId="07D8A75A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2.13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79104D" w:rsidRPr="00F02ECF" w14:paraId="2A75AC5D" w14:textId="77777777" w:rsidTr="0079104D">
        <w:trPr>
          <w:trHeight w:val="283"/>
        </w:trPr>
        <w:tc>
          <w:tcPr>
            <w:tcW w:w="5387" w:type="dxa"/>
            <w:tcBorders>
              <w:top w:val="nil"/>
            </w:tcBorders>
            <w:vAlign w:val="center"/>
          </w:tcPr>
          <w:p w14:paraId="671EBC47" w14:textId="77777777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Age (z-Score)</w:t>
            </w:r>
          </w:p>
        </w:tc>
        <w:tc>
          <w:tcPr>
            <w:tcW w:w="89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129E0DD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5EA4356E" w14:textId="7BDC0454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687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5CA2B12C" w14:textId="19E5E10D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[0.66;</w:t>
            </w:r>
          </w:p>
        </w:tc>
        <w:tc>
          <w:tcPr>
            <w:tcW w:w="709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6873DA9F" w14:textId="2EB73A3F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1.22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3F96E658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1B0F9CFB" w14:textId="07B28F5B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708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410608F3" w14:textId="6C913785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59;</w:t>
            </w:r>
          </w:p>
        </w:tc>
        <w:tc>
          <w:tcPr>
            <w:tcW w:w="709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1F921BDC" w14:textId="013065BF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17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434388A2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10DD9428" w14:textId="11FF8EAD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913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1F898C30" w14:textId="6E46B913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74;</w:t>
            </w:r>
          </w:p>
        </w:tc>
        <w:tc>
          <w:tcPr>
            <w:tcW w:w="621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7AD3D61D" w14:textId="4C2F3B1B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21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2BCA1E15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3F0D5BD" w14:textId="046A6CEB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647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4944596C" w14:textId="3D2C49E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71;</w:t>
            </w:r>
          </w:p>
        </w:tc>
        <w:tc>
          <w:tcPr>
            <w:tcW w:w="641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5E27730D" w14:textId="2E3CDA76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28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79104D" w:rsidRPr="00F02ECF" w14:paraId="6BA6C62D" w14:textId="77777777" w:rsidTr="0079104D">
        <w:trPr>
          <w:trHeight w:val="283"/>
        </w:trPr>
        <w:tc>
          <w:tcPr>
            <w:tcW w:w="5387" w:type="dxa"/>
            <w:vAlign w:val="center"/>
          </w:tcPr>
          <w:p w14:paraId="44EF5437" w14:textId="77777777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Nursing home (Ref: at home)</w:t>
            </w:r>
          </w:p>
        </w:tc>
        <w:tc>
          <w:tcPr>
            <w:tcW w:w="89" w:type="dxa"/>
            <w:tcMar>
              <w:left w:w="0" w:type="dxa"/>
              <w:right w:w="0" w:type="dxa"/>
            </w:tcMar>
          </w:tcPr>
          <w:p w14:paraId="2C7E95FA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Mar>
              <w:left w:w="0" w:type="dxa"/>
              <w:right w:w="0" w:type="dxa"/>
            </w:tcMar>
            <w:vAlign w:val="center"/>
          </w:tcPr>
          <w:p w14:paraId="0F4C630D" w14:textId="31438F0B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1.39</w:t>
            </w:r>
          </w:p>
        </w:tc>
        <w:tc>
          <w:tcPr>
            <w:tcW w:w="687" w:type="dxa"/>
            <w:tcMar>
              <w:left w:w="0" w:type="dxa"/>
              <w:right w:w="0" w:type="dxa"/>
            </w:tcMar>
            <w:vAlign w:val="center"/>
          </w:tcPr>
          <w:p w14:paraId="0080AB4A" w14:textId="26D91355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[0.45;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6337E6E2" w14:textId="4F0321A3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4.28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72A1645C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494172E" w14:textId="62DD51EF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304A1FFF" w14:textId="438FF492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15;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26BA3CC6" w14:textId="08409876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4.50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51BA482D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26FD4CA" w14:textId="7D3851D0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913" w:type="dxa"/>
            <w:tcMar>
              <w:left w:w="0" w:type="dxa"/>
              <w:right w:w="0" w:type="dxa"/>
            </w:tcMar>
            <w:vAlign w:val="center"/>
          </w:tcPr>
          <w:p w14:paraId="47433F8B" w14:textId="6A6A8F2A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43;</w:t>
            </w:r>
          </w:p>
        </w:tc>
        <w:tc>
          <w:tcPr>
            <w:tcW w:w="621" w:type="dxa"/>
            <w:tcMar>
              <w:left w:w="0" w:type="dxa"/>
              <w:right w:w="0" w:type="dxa"/>
            </w:tcMar>
            <w:vAlign w:val="center"/>
          </w:tcPr>
          <w:p w14:paraId="79E9A291" w14:textId="47ED66CE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3.08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130E842C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Mar>
              <w:left w:w="0" w:type="dxa"/>
              <w:right w:w="0" w:type="dxa"/>
            </w:tcMar>
            <w:vAlign w:val="center"/>
          </w:tcPr>
          <w:p w14:paraId="2EF14A40" w14:textId="0C5E4DA8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647" w:type="dxa"/>
            <w:tcMar>
              <w:left w:w="0" w:type="dxa"/>
              <w:right w:w="0" w:type="dxa"/>
            </w:tcMar>
            <w:vAlign w:val="center"/>
          </w:tcPr>
          <w:p w14:paraId="79BA50EA" w14:textId="194CAF48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31;</w:t>
            </w:r>
          </w:p>
        </w:tc>
        <w:tc>
          <w:tcPr>
            <w:tcW w:w="641" w:type="dxa"/>
            <w:tcMar>
              <w:left w:w="0" w:type="dxa"/>
              <w:right w:w="0" w:type="dxa"/>
            </w:tcMar>
            <w:vAlign w:val="center"/>
          </w:tcPr>
          <w:p w14:paraId="7BBF0EC6" w14:textId="4C77FEAB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3.11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79104D" w:rsidRPr="00F02ECF" w14:paraId="0D4E9B2A" w14:textId="77777777" w:rsidTr="0079104D">
        <w:trPr>
          <w:trHeight w:val="283"/>
        </w:trPr>
        <w:tc>
          <w:tcPr>
            <w:tcW w:w="5387" w:type="dxa"/>
            <w:vAlign w:val="center"/>
          </w:tcPr>
          <w:p w14:paraId="780D9D1D" w14:textId="77777777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Home visits / nursing care (Ref: no)</w:t>
            </w:r>
          </w:p>
        </w:tc>
        <w:tc>
          <w:tcPr>
            <w:tcW w:w="89" w:type="dxa"/>
            <w:tcMar>
              <w:left w:w="0" w:type="dxa"/>
              <w:right w:w="0" w:type="dxa"/>
            </w:tcMar>
          </w:tcPr>
          <w:p w14:paraId="3D51499C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Mar>
              <w:left w:w="0" w:type="dxa"/>
              <w:right w:w="0" w:type="dxa"/>
            </w:tcMar>
            <w:vAlign w:val="center"/>
          </w:tcPr>
          <w:p w14:paraId="7281CB0C" w14:textId="77301646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0.44</w:t>
            </w:r>
          </w:p>
        </w:tc>
        <w:tc>
          <w:tcPr>
            <w:tcW w:w="687" w:type="dxa"/>
            <w:tcMar>
              <w:left w:w="0" w:type="dxa"/>
              <w:right w:w="0" w:type="dxa"/>
            </w:tcMar>
            <w:vAlign w:val="center"/>
          </w:tcPr>
          <w:p w14:paraId="78578258" w14:textId="7D7AF2D7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[0.21;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503054E4" w14:textId="27464F30" w:rsidR="0079104D" w:rsidRPr="00F02ECF" w:rsidRDefault="0079104D" w:rsidP="0079104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0.94</w:t>
            </w:r>
            <w:r w:rsidR="00AA1A36" w:rsidRPr="00F02ECF">
              <w:rPr>
                <w:rFonts w:cstheme="minorHAnsi"/>
                <w:b/>
                <w:sz w:val="20"/>
                <w:szCs w:val="20"/>
              </w:rPr>
              <w:t>]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69359075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6F3CC58" w14:textId="190A11BB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0.19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11F31EC5" w14:textId="6D08D041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[0.06;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36F01407" w14:textId="28CC1014" w:rsidR="0079104D" w:rsidRPr="00F02ECF" w:rsidRDefault="0079104D" w:rsidP="0079104D">
            <w:pPr>
              <w:rPr>
                <w:rFonts w:cstheme="minorHAnsi"/>
                <w:b/>
                <w:sz w:val="20"/>
                <w:szCs w:val="20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0.59</w:t>
            </w:r>
            <w:r w:rsidR="00AA1A36" w:rsidRPr="00F02ECF">
              <w:rPr>
                <w:rFonts w:cstheme="minorHAnsi"/>
                <w:b/>
                <w:sz w:val="20"/>
                <w:szCs w:val="20"/>
              </w:rPr>
              <w:t>]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333D2DAE" w14:textId="77777777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D0E3D95" w14:textId="00B807FB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0.30</w:t>
            </w:r>
          </w:p>
        </w:tc>
        <w:tc>
          <w:tcPr>
            <w:tcW w:w="913" w:type="dxa"/>
            <w:tcMar>
              <w:left w:w="0" w:type="dxa"/>
              <w:right w:w="0" w:type="dxa"/>
            </w:tcMar>
            <w:vAlign w:val="center"/>
          </w:tcPr>
          <w:p w14:paraId="365D6102" w14:textId="2EDC8B57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[0.15;</w:t>
            </w:r>
          </w:p>
        </w:tc>
        <w:tc>
          <w:tcPr>
            <w:tcW w:w="621" w:type="dxa"/>
            <w:tcMar>
              <w:left w:w="0" w:type="dxa"/>
              <w:right w:w="0" w:type="dxa"/>
            </w:tcMar>
            <w:vAlign w:val="center"/>
          </w:tcPr>
          <w:p w14:paraId="375F6870" w14:textId="6821708F" w:rsidR="0079104D" w:rsidRPr="00F02ECF" w:rsidRDefault="0079104D" w:rsidP="0079104D">
            <w:pPr>
              <w:rPr>
                <w:rFonts w:cstheme="minorHAnsi"/>
                <w:b/>
                <w:sz w:val="20"/>
                <w:szCs w:val="20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0.59</w:t>
            </w:r>
            <w:r w:rsidR="00AA1A36" w:rsidRPr="00F02ECF">
              <w:rPr>
                <w:rFonts w:cstheme="minorHAnsi"/>
                <w:b/>
                <w:sz w:val="20"/>
                <w:szCs w:val="20"/>
              </w:rPr>
              <w:t>]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62365AF1" w14:textId="77777777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Mar>
              <w:left w:w="0" w:type="dxa"/>
              <w:right w:w="0" w:type="dxa"/>
            </w:tcMar>
            <w:vAlign w:val="center"/>
          </w:tcPr>
          <w:p w14:paraId="5A4BA99D" w14:textId="57129EEF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0.38</w:t>
            </w:r>
          </w:p>
        </w:tc>
        <w:tc>
          <w:tcPr>
            <w:tcW w:w="647" w:type="dxa"/>
            <w:tcMar>
              <w:left w:w="0" w:type="dxa"/>
              <w:right w:w="0" w:type="dxa"/>
            </w:tcMar>
            <w:vAlign w:val="center"/>
          </w:tcPr>
          <w:p w14:paraId="23B6D29D" w14:textId="0E6826A1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[0.17;</w:t>
            </w:r>
          </w:p>
        </w:tc>
        <w:tc>
          <w:tcPr>
            <w:tcW w:w="641" w:type="dxa"/>
            <w:tcMar>
              <w:left w:w="0" w:type="dxa"/>
              <w:right w:w="0" w:type="dxa"/>
            </w:tcMar>
            <w:vAlign w:val="center"/>
          </w:tcPr>
          <w:p w14:paraId="37BA9E10" w14:textId="38B0818D" w:rsidR="0079104D" w:rsidRPr="00F02ECF" w:rsidRDefault="0079104D" w:rsidP="0079104D">
            <w:pPr>
              <w:rPr>
                <w:rFonts w:cstheme="minorHAnsi"/>
                <w:b/>
                <w:sz w:val="20"/>
                <w:szCs w:val="20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0.85</w:t>
            </w:r>
            <w:r w:rsidR="00AA1A36" w:rsidRPr="00F02ECF">
              <w:rPr>
                <w:rFonts w:cstheme="minorHAnsi"/>
                <w:b/>
                <w:sz w:val="20"/>
                <w:szCs w:val="20"/>
              </w:rPr>
              <w:t>]</w:t>
            </w:r>
          </w:p>
        </w:tc>
      </w:tr>
      <w:tr w:rsidR="0079104D" w:rsidRPr="00F02ECF" w14:paraId="4D1BD8D5" w14:textId="77777777" w:rsidTr="0079104D">
        <w:trPr>
          <w:trHeight w:val="283"/>
        </w:trPr>
        <w:tc>
          <w:tcPr>
            <w:tcW w:w="5387" w:type="dxa"/>
            <w:vAlign w:val="center"/>
          </w:tcPr>
          <w:p w14:paraId="1BA35B73" w14:textId="2765289F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bA1c ≥ 47.5 mmol/mol (6.5%) to 53 mmol/mol (7.0 %) (Ref: &lt; 47.54 mmol/mol, 6.5%)</w:t>
            </w:r>
          </w:p>
        </w:tc>
        <w:tc>
          <w:tcPr>
            <w:tcW w:w="89" w:type="dxa"/>
            <w:tcMar>
              <w:left w:w="0" w:type="dxa"/>
              <w:right w:w="0" w:type="dxa"/>
            </w:tcMar>
          </w:tcPr>
          <w:p w14:paraId="64F7FF4D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Mar>
              <w:left w:w="0" w:type="dxa"/>
              <w:right w:w="0" w:type="dxa"/>
            </w:tcMar>
            <w:vAlign w:val="center"/>
          </w:tcPr>
          <w:p w14:paraId="190A137A" w14:textId="5726A42F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2.19</w:t>
            </w:r>
          </w:p>
        </w:tc>
        <w:tc>
          <w:tcPr>
            <w:tcW w:w="687" w:type="dxa"/>
            <w:tcMar>
              <w:left w:w="0" w:type="dxa"/>
              <w:right w:w="0" w:type="dxa"/>
            </w:tcMar>
            <w:vAlign w:val="center"/>
          </w:tcPr>
          <w:p w14:paraId="3299F561" w14:textId="043C3B07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[1.02;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57675DB5" w14:textId="0583A3AD" w:rsidR="0079104D" w:rsidRPr="00F02ECF" w:rsidRDefault="0079104D" w:rsidP="0079104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4.69</w:t>
            </w:r>
            <w:r w:rsidR="00AA1A36" w:rsidRPr="00F02ECF">
              <w:rPr>
                <w:rFonts w:cstheme="minorHAnsi"/>
                <w:b/>
                <w:sz w:val="20"/>
                <w:szCs w:val="20"/>
              </w:rPr>
              <w:t>]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3382CFEE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C6FBBDF" w14:textId="7891B19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25872EC2" w14:textId="6783ECE6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45;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4E198CA9" w14:textId="7096C6BA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2.48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45361479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6BC4112" w14:textId="1078603F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913" w:type="dxa"/>
            <w:tcMar>
              <w:left w:w="0" w:type="dxa"/>
              <w:right w:w="0" w:type="dxa"/>
            </w:tcMar>
            <w:vAlign w:val="center"/>
          </w:tcPr>
          <w:p w14:paraId="3F192495" w14:textId="54C7B6AD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60;</w:t>
            </w:r>
          </w:p>
        </w:tc>
        <w:tc>
          <w:tcPr>
            <w:tcW w:w="621" w:type="dxa"/>
            <w:tcMar>
              <w:left w:w="0" w:type="dxa"/>
              <w:right w:w="0" w:type="dxa"/>
            </w:tcMar>
            <w:vAlign w:val="center"/>
          </w:tcPr>
          <w:p w14:paraId="429D4830" w14:textId="7D723546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92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26E72E09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Mar>
              <w:left w:w="0" w:type="dxa"/>
              <w:right w:w="0" w:type="dxa"/>
            </w:tcMar>
            <w:vAlign w:val="center"/>
          </w:tcPr>
          <w:p w14:paraId="0DDDC585" w14:textId="3B6E7C5B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2.59</w:t>
            </w:r>
          </w:p>
        </w:tc>
        <w:tc>
          <w:tcPr>
            <w:tcW w:w="647" w:type="dxa"/>
            <w:tcMar>
              <w:left w:w="0" w:type="dxa"/>
              <w:right w:w="0" w:type="dxa"/>
            </w:tcMar>
            <w:vAlign w:val="center"/>
          </w:tcPr>
          <w:p w14:paraId="0FEF4647" w14:textId="31ADC987" w:rsidR="0079104D" w:rsidRPr="00F02ECF" w:rsidRDefault="0079104D" w:rsidP="0079104D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[1.25;</w:t>
            </w:r>
          </w:p>
        </w:tc>
        <w:tc>
          <w:tcPr>
            <w:tcW w:w="641" w:type="dxa"/>
            <w:tcMar>
              <w:left w:w="0" w:type="dxa"/>
              <w:right w:w="0" w:type="dxa"/>
            </w:tcMar>
            <w:vAlign w:val="center"/>
          </w:tcPr>
          <w:p w14:paraId="6967C5CA" w14:textId="2E8E64BE" w:rsidR="0079104D" w:rsidRPr="00F02ECF" w:rsidRDefault="0079104D" w:rsidP="0079104D">
            <w:pPr>
              <w:rPr>
                <w:rFonts w:cstheme="minorHAnsi"/>
                <w:b/>
                <w:sz w:val="20"/>
                <w:szCs w:val="20"/>
              </w:rPr>
            </w:pPr>
            <w:r w:rsidRPr="00F02ECF">
              <w:rPr>
                <w:rFonts w:cstheme="minorHAnsi"/>
                <w:b/>
                <w:sz w:val="20"/>
                <w:szCs w:val="20"/>
              </w:rPr>
              <w:t>5.36</w:t>
            </w:r>
            <w:r w:rsidR="00AA1A36" w:rsidRPr="00F02ECF">
              <w:rPr>
                <w:rFonts w:cstheme="minorHAnsi"/>
                <w:b/>
                <w:sz w:val="20"/>
                <w:szCs w:val="20"/>
              </w:rPr>
              <w:t>]</w:t>
            </w:r>
          </w:p>
        </w:tc>
      </w:tr>
      <w:tr w:rsidR="0079104D" w:rsidRPr="00F02ECF" w14:paraId="6C90FCED" w14:textId="77777777" w:rsidTr="0079104D">
        <w:trPr>
          <w:trHeight w:val="283"/>
        </w:trPr>
        <w:tc>
          <w:tcPr>
            <w:tcW w:w="5387" w:type="dxa"/>
            <w:vAlign w:val="center"/>
          </w:tcPr>
          <w:p w14:paraId="405A4649" w14:textId="161A470F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bA1c &gt; 53 mmol/mol (7.0 %) to 69.4 mmol/mol (8.5 %) (Ref: &lt; 47.5 mmol/mol, 6.5%))</w:t>
            </w:r>
          </w:p>
        </w:tc>
        <w:tc>
          <w:tcPr>
            <w:tcW w:w="89" w:type="dxa"/>
            <w:tcMar>
              <w:left w:w="0" w:type="dxa"/>
              <w:right w:w="0" w:type="dxa"/>
            </w:tcMar>
          </w:tcPr>
          <w:p w14:paraId="62472F5E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Mar>
              <w:left w:w="0" w:type="dxa"/>
              <w:right w:w="0" w:type="dxa"/>
            </w:tcMar>
            <w:vAlign w:val="center"/>
          </w:tcPr>
          <w:p w14:paraId="5FF1029C" w14:textId="43A1831E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1.35</w:t>
            </w:r>
          </w:p>
        </w:tc>
        <w:tc>
          <w:tcPr>
            <w:tcW w:w="687" w:type="dxa"/>
            <w:tcMar>
              <w:left w:w="0" w:type="dxa"/>
              <w:right w:w="0" w:type="dxa"/>
            </w:tcMar>
            <w:vAlign w:val="center"/>
          </w:tcPr>
          <w:p w14:paraId="3BFE163B" w14:textId="20FAA88D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[0.69;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1DA79D11" w14:textId="783F86E7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2.63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42416187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1475567" w14:textId="049C17C8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08A436B3" w14:textId="6E8D0BE5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[0.61;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1ED3222F" w14:textId="2C7414E7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2.80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24D31E8C" w14:textId="727F8780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247A08C" w14:textId="4132EF89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1.48</w:t>
            </w:r>
          </w:p>
        </w:tc>
        <w:tc>
          <w:tcPr>
            <w:tcW w:w="913" w:type="dxa"/>
            <w:tcMar>
              <w:left w:w="0" w:type="dxa"/>
              <w:right w:w="0" w:type="dxa"/>
            </w:tcMar>
            <w:vAlign w:val="center"/>
          </w:tcPr>
          <w:p w14:paraId="20E703D6" w14:textId="537AB704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[0.85;</w:t>
            </w:r>
          </w:p>
        </w:tc>
        <w:tc>
          <w:tcPr>
            <w:tcW w:w="621" w:type="dxa"/>
            <w:tcMar>
              <w:left w:w="0" w:type="dxa"/>
              <w:right w:w="0" w:type="dxa"/>
            </w:tcMar>
            <w:vAlign w:val="center"/>
          </w:tcPr>
          <w:p w14:paraId="598AEE93" w14:textId="5EB0D183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2.55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41EF6255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Mar>
              <w:left w:w="0" w:type="dxa"/>
              <w:right w:w="0" w:type="dxa"/>
            </w:tcMar>
            <w:vAlign w:val="center"/>
          </w:tcPr>
          <w:p w14:paraId="179C240F" w14:textId="2CB88E8B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1.71</w:t>
            </w:r>
          </w:p>
        </w:tc>
        <w:tc>
          <w:tcPr>
            <w:tcW w:w="647" w:type="dxa"/>
            <w:tcMar>
              <w:left w:w="0" w:type="dxa"/>
              <w:right w:w="0" w:type="dxa"/>
            </w:tcMar>
            <w:vAlign w:val="center"/>
          </w:tcPr>
          <w:p w14:paraId="5C200A5F" w14:textId="6E6C256D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[0.88;</w:t>
            </w:r>
          </w:p>
        </w:tc>
        <w:tc>
          <w:tcPr>
            <w:tcW w:w="641" w:type="dxa"/>
            <w:tcMar>
              <w:left w:w="0" w:type="dxa"/>
              <w:right w:w="0" w:type="dxa"/>
            </w:tcMar>
            <w:vAlign w:val="center"/>
          </w:tcPr>
          <w:p w14:paraId="543ABDD2" w14:textId="43F43C2F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3.34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79104D" w:rsidRPr="00F02ECF" w14:paraId="511E7A86" w14:textId="77777777" w:rsidTr="0079104D">
        <w:trPr>
          <w:trHeight w:val="283"/>
        </w:trPr>
        <w:tc>
          <w:tcPr>
            <w:tcW w:w="5387" w:type="dxa"/>
            <w:vAlign w:val="center"/>
          </w:tcPr>
          <w:p w14:paraId="07C04822" w14:textId="2CFD6B76" w:rsidR="0079104D" w:rsidRPr="00F02ECF" w:rsidRDefault="0079104D" w:rsidP="0079104D">
            <w:pPr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 xml:space="preserve">HbA1c &gt; 69.4 </w:t>
            </w:r>
            <w:proofErr w:type="spellStart"/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mmol</w:t>
            </w:r>
            <w:proofErr w:type="spellEnd"/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 xml:space="preserve">/mol (8.5 %) </w:t>
            </w:r>
          </w:p>
          <w:p w14:paraId="1143EF8F" w14:textId="0924B53D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 xml:space="preserve">(Ref: &lt; 47.5 </w:t>
            </w:r>
            <w:proofErr w:type="spellStart"/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mmol</w:t>
            </w:r>
            <w:proofErr w:type="spellEnd"/>
            <w:r w:rsidRPr="00F02ECF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/mol, 6.5%)</w:t>
            </w:r>
          </w:p>
        </w:tc>
        <w:tc>
          <w:tcPr>
            <w:tcW w:w="89" w:type="dxa"/>
            <w:tcMar>
              <w:left w:w="0" w:type="dxa"/>
              <w:right w:w="0" w:type="dxa"/>
            </w:tcMar>
          </w:tcPr>
          <w:p w14:paraId="764A044F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716" w:type="dxa"/>
            <w:tcMar>
              <w:left w:w="0" w:type="dxa"/>
              <w:right w:w="0" w:type="dxa"/>
            </w:tcMar>
            <w:vAlign w:val="center"/>
          </w:tcPr>
          <w:p w14:paraId="10942FDB" w14:textId="14F3B372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4.39</w:t>
            </w:r>
          </w:p>
        </w:tc>
        <w:tc>
          <w:tcPr>
            <w:tcW w:w="687" w:type="dxa"/>
            <w:tcMar>
              <w:left w:w="0" w:type="dxa"/>
              <w:right w:w="0" w:type="dxa"/>
            </w:tcMar>
            <w:vAlign w:val="center"/>
          </w:tcPr>
          <w:p w14:paraId="1FFCA06E" w14:textId="0A1D90FC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02ECF">
              <w:rPr>
                <w:rFonts w:cstheme="minorHAnsi"/>
                <w:sz w:val="20"/>
                <w:szCs w:val="20"/>
              </w:rPr>
              <w:t>[0.78;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39A35475" w14:textId="538BE439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24.71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49EBE4B2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9B1527C" w14:textId="74B28E38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82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22B64660" w14:textId="6EAD894B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40;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45B696EF" w14:textId="217E3D3A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8.23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08C9224C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7357E6D" w14:textId="58A74B72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913" w:type="dxa"/>
            <w:tcMar>
              <w:left w:w="0" w:type="dxa"/>
              <w:right w:w="0" w:type="dxa"/>
            </w:tcMar>
            <w:vAlign w:val="center"/>
          </w:tcPr>
          <w:p w14:paraId="4A3FD3A5" w14:textId="2F90C9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22;</w:t>
            </w:r>
          </w:p>
        </w:tc>
        <w:tc>
          <w:tcPr>
            <w:tcW w:w="621" w:type="dxa"/>
            <w:tcMar>
              <w:left w:w="0" w:type="dxa"/>
              <w:right w:w="0" w:type="dxa"/>
            </w:tcMar>
            <w:vAlign w:val="center"/>
          </w:tcPr>
          <w:p w14:paraId="0DA735B0" w14:textId="22A3249F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2.11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62C3651F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Mar>
              <w:left w:w="0" w:type="dxa"/>
              <w:right w:w="0" w:type="dxa"/>
            </w:tcMar>
            <w:vAlign w:val="center"/>
          </w:tcPr>
          <w:p w14:paraId="7D0B3B56" w14:textId="744E156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647" w:type="dxa"/>
            <w:tcMar>
              <w:left w:w="0" w:type="dxa"/>
              <w:right w:w="0" w:type="dxa"/>
            </w:tcMar>
            <w:vAlign w:val="center"/>
          </w:tcPr>
          <w:p w14:paraId="32F053B8" w14:textId="1A647880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33;</w:t>
            </w:r>
          </w:p>
        </w:tc>
        <w:tc>
          <w:tcPr>
            <w:tcW w:w="641" w:type="dxa"/>
            <w:tcMar>
              <w:left w:w="0" w:type="dxa"/>
              <w:right w:w="0" w:type="dxa"/>
            </w:tcMar>
            <w:vAlign w:val="center"/>
          </w:tcPr>
          <w:p w14:paraId="48C88EE3" w14:textId="35CFA67E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4.16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79104D" w:rsidRPr="00F02ECF" w14:paraId="7010B669" w14:textId="77777777" w:rsidTr="0079104D">
        <w:trPr>
          <w:trHeight w:val="283"/>
        </w:trPr>
        <w:tc>
          <w:tcPr>
            <w:tcW w:w="5387" w:type="dxa"/>
            <w:tcBorders>
              <w:bottom w:val="nil"/>
            </w:tcBorders>
            <w:vAlign w:val="center"/>
          </w:tcPr>
          <w:p w14:paraId="194F3B47" w14:textId="77777777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Referral to diabetologist (Ref.: no)</w:t>
            </w:r>
          </w:p>
        </w:tc>
        <w:tc>
          <w:tcPr>
            <w:tcW w:w="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FA1C90B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CAA71F4" w14:textId="3B4DC8D4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1.47</w:t>
            </w:r>
          </w:p>
        </w:tc>
        <w:tc>
          <w:tcPr>
            <w:tcW w:w="687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1E27801" w14:textId="16E5A96C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[0.48;</w:t>
            </w:r>
          </w:p>
        </w:tc>
        <w:tc>
          <w:tcPr>
            <w:tcW w:w="709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229A74" w14:textId="50422176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4.52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28C10AF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268DA6C" w14:textId="53BA811D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708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903AB2" w14:textId="1761793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48;</w:t>
            </w:r>
          </w:p>
        </w:tc>
        <w:tc>
          <w:tcPr>
            <w:tcW w:w="709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728BA39" w14:textId="5299B47B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5.05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07CE46B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25389D5" w14:textId="481A533D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913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DB6341" w14:textId="62ADDF0D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48;</w:t>
            </w:r>
          </w:p>
        </w:tc>
        <w:tc>
          <w:tcPr>
            <w:tcW w:w="621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07B9B43" w14:textId="08F77D7A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2.75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10053D9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9D8513" w14:textId="68B02D4C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57</w:t>
            </w:r>
          </w:p>
        </w:tc>
        <w:tc>
          <w:tcPr>
            <w:tcW w:w="647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A06EA30" w14:textId="4C319EF1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54;</w:t>
            </w:r>
          </w:p>
        </w:tc>
        <w:tc>
          <w:tcPr>
            <w:tcW w:w="641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6532DCB" w14:textId="12BCCD06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4.53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79104D" w:rsidRPr="00F02ECF" w14:paraId="26219F54" w14:textId="77777777" w:rsidTr="0079104D">
        <w:trPr>
          <w:trHeight w:val="283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left w:w="0" w:type="dxa"/>
            </w:tcMar>
            <w:vAlign w:val="center"/>
          </w:tcPr>
          <w:p w14:paraId="3F55B1D6" w14:textId="77777777" w:rsidR="00D7311C" w:rsidRPr="00F02ECF" w:rsidRDefault="00D7311C" w:rsidP="00D731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F02ECF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Practice level factors</w:t>
            </w:r>
          </w:p>
        </w:tc>
        <w:tc>
          <w:tcPr>
            <w:tcW w:w="8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55943E0D" w14:textId="77777777" w:rsidR="00D7311C" w:rsidRPr="00F02ECF" w:rsidRDefault="00D7311C" w:rsidP="00D7311C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1D545C" w14:textId="77777777" w:rsidR="00D7311C" w:rsidRPr="00F02ECF" w:rsidRDefault="00D7311C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73A2CE2" w14:textId="77777777" w:rsidR="00D7311C" w:rsidRPr="00F02ECF" w:rsidRDefault="00D7311C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D89D50" w14:textId="77777777" w:rsidR="00D7311C" w:rsidRPr="00F02ECF" w:rsidRDefault="00D7311C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A17DD47" w14:textId="77777777" w:rsidR="00D7311C" w:rsidRPr="00F02ECF" w:rsidRDefault="00D7311C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090D71D" w14:textId="77777777" w:rsidR="00D7311C" w:rsidRPr="00F02ECF" w:rsidRDefault="00D7311C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996A13" w14:textId="77777777" w:rsidR="00D7311C" w:rsidRPr="00F02ECF" w:rsidRDefault="00D7311C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871C04" w14:textId="77777777" w:rsidR="00D7311C" w:rsidRPr="00F02ECF" w:rsidRDefault="00D7311C" w:rsidP="0079104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4A995F" w14:textId="77777777" w:rsidR="00D7311C" w:rsidRPr="00F02ECF" w:rsidRDefault="00D7311C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DEABC23" w14:textId="77777777" w:rsidR="00D7311C" w:rsidRPr="00F02ECF" w:rsidRDefault="00D7311C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405078" w14:textId="77777777" w:rsidR="00D7311C" w:rsidRPr="00F02ECF" w:rsidRDefault="00D7311C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5C0FEB" w14:textId="77777777" w:rsidR="00D7311C" w:rsidRPr="00F02ECF" w:rsidRDefault="00D7311C" w:rsidP="0079104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DB7BD2" w14:textId="77777777" w:rsidR="00D7311C" w:rsidRPr="00F02ECF" w:rsidRDefault="00D7311C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029EBC5" w14:textId="77777777" w:rsidR="00D7311C" w:rsidRPr="00F02ECF" w:rsidRDefault="00D7311C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346E585" w14:textId="77777777" w:rsidR="00D7311C" w:rsidRPr="00F02ECF" w:rsidRDefault="00D7311C" w:rsidP="0079104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DFEA06" w14:textId="77777777" w:rsidR="00D7311C" w:rsidRPr="00F02ECF" w:rsidRDefault="00D7311C" w:rsidP="0079104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104D" w:rsidRPr="00F02ECF" w14:paraId="3DC89252" w14:textId="77777777" w:rsidTr="0079104D">
        <w:trPr>
          <w:trHeight w:val="283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2EA275D" w14:textId="0D56075C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GP/GP-IM female (Ref.: Male)</w:t>
            </w:r>
          </w:p>
        </w:tc>
        <w:tc>
          <w:tcPr>
            <w:tcW w:w="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F5106D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83DFF8" w14:textId="71922FA4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1.75</w:t>
            </w:r>
          </w:p>
        </w:tc>
        <w:tc>
          <w:tcPr>
            <w:tcW w:w="6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533F3AE" w14:textId="7ECFFA90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[0.64;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51811BD" w14:textId="18B45EAF" w:rsidR="0079104D" w:rsidRPr="00F02ECF" w:rsidRDefault="0079104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4.77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76D23A1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FC9229" w14:textId="0960E45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47FEAFC" w14:textId="4FB29AB5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15;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66B94F" w14:textId="42AFAE68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61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1E00982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AD972BB" w14:textId="76DDB6E0" w:rsidR="0079104D" w:rsidRPr="00F02ECF" w:rsidRDefault="00A8155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84</w:t>
            </w:r>
          </w:p>
        </w:tc>
        <w:tc>
          <w:tcPr>
            <w:tcW w:w="91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31333BF" w14:textId="30F57BB8" w:rsidR="0079104D" w:rsidRPr="00F02ECF" w:rsidRDefault="00A8155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93;</w:t>
            </w:r>
          </w:p>
        </w:tc>
        <w:tc>
          <w:tcPr>
            <w:tcW w:w="62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2B4FF9E" w14:textId="6B0BD300" w:rsidR="0079104D" w:rsidRPr="00F02ECF" w:rsidRDefault="00A8155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3.63]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BF27C5" w14:textId="77777777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655C1B" w14:textId="3FE25129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64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F8B1960" w14:textId="4F4E3482" w:rsidR="0079104D" w:rsidRPr="00F02ECF" w:rsidRDefault="0079104D" w:rsidP="007910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29;</w:t>
            </w:r>
          </w:p>
        </w:tc>
        <w:tc>
          <w:tcPr>
            <w:tcW w:w="6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596019" w14:textId="015B0CAD" w:rsidR="0079104D" w:rsidRPr="00F02ECF" w:rsidRDefault="0079104D" w:rsidP="0079104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4.49</w:t>
            </w:r>
            <w:r w:rsidR="00AA1A36" w:rsidRPr="00F02ECF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A8155D" w:rsidRPr="00F02ECF" w14:paraId="7425FFC4" w14:textId="77777777" w:rsidTr="0079104D">
        <w:trPr>
          <w:trHeight w:val="283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2A23B90" w14:textId="77777777" w:rsidR="00A8155D" w:rsidRPr="00F02ECF" w:rsidRDefault="00A8155D" w:rsidP="00A8155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Urban area (Ref.: rural area)</w:t>
            </w:r>
          </w:p>
        </w:tc>
        <w:tc>
          <w:tcPr>
            <w:tcW w:w="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D3F31B" w14:textId="77777777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222CF3" w14:textId="2800828F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6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4232D76" w14:textId="0D28015A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[0.43;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93D0C6" w14:textId="6014AF37" w:rsidR="00A8155D" w:rsidRPr="00F02ECF" w:rsidRDefault="00A8155D" w:rsidP="00A8155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3.23]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5BD0BA7" w14:textId="77777777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074E9B2" w14:textId="2E72CEA1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363E62" w14:textId="509CE475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25;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C042505" w14:textId="0F10A76C" w:rsidR="00A8155D" w:rsidRPr="00F02ECF" w:rsidRDefault="00A8155D" w:rsidP="00A8155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2.74]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0D0E7A" w14:textId="77777777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DF13A1B" w14:textId="442EE4D9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91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A4F0B34" w14:textId="560E3DAF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61;</w:t>
            </w:r>
          </w:p>
        </w:tc>
        <w:tc>
          <w:tcPr>
            <w:tcW w:w="62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56DAB3A" w14:textId="7B614F24" w:rsidR="00A8155D" w:rsidRPr="00F02ECF" w:rsidRDefault="00A8155D" w:rsidP="00A8155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2.39]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4E81AC" w14:textId="77777777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D186C3" w14:textId="2B1AAC87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64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2BDA88" w14:textId="0FD38E95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17;</w:t>
            </w:r>
          </w:p>
        </w:tc>
        <w:tc>
          <w:tcPr>
            <w:tcW w:w="6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6B5845" w14:textId="6ED4F456" w:rsidR="00A8155D" w:rsidRPr="00F02ECF" w:rsidRDefault="00A8155D" w:rsidP="00A8155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2.74]</w:t>
            </w:r>
          </w:p>
        </w:tc>
      </w:tr>
      <w:tr w:rsidR="00A8155D" w:rsidRPr="00F02ECF" w14:paraId="427C9CB7" w14:textId="77777777" w:rsidTr="0079104D">
        <w:trPr>
          <w:trHeight w:val="283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0D204F3" w14:textId="1B9F314D" w:rsidR="00A8155D" w:rsidRPr="00F02ECF" w:rsidRDefault="00A8155D" w:rsidP="00A8155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GP-IM (Ref.: GP)</w:t>
            </w:r>
          </w:p>
        </w:tc>
        <w:tc>
          <w:tcPr>
            <w:tcW w:w="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14DD22" w14:textId="77777777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F7428C1" w14:textId="50A74F85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6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4C7849" w14:textId="2810A782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[0.23;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EAF723E" w14:textId="0D11D8EB" w:rsidR="00A8155D" w:rsidRPr="00F02ECF" w:rsidRDefault="00A8155D" w:rsidP="00A8155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</w:rPr>
              <w:t>2.38]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BBE99AD" w14:textId="77777777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1A63EE" w14:textId="151810C3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1787263" w14:textId="7D25C1E7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32;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C8FA0A" w14:textId="136812FE" w:rsidR="00A8155D" w:rsidRPr="00F02ECF" w:rsidRDefault="00A8155D" w:rsidP="00A8155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4.56]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2CFC58" w14:textId="77777777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1D98F79" w14:textId="54A0A6C4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91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261E4CC" w14:textId="2557997D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26;</w:t>
            </w:r>
          </w:p>
        </w:tc>
        <w:tc>
          <w:tcPr>
            <w:tcW w:w="62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931B0D" w14:textId="46BDB536" w:rsidR="00A8155D" w:rsidRPr="00F02ECF" w:rsidRDefault="00A8155D" w:rsidP="00A8155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.28]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6816EA5" w14:textId="77777777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E7E8983" w14:textId="1F0C7D65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3.05</w:t>
            </w:r>
          </w:p>
        </w:tc>
        <w:tc>
          <w:tcPr>
            <w:tcW w:w="64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6E4645" w14:textId="3EE8FFCD" w:rsidR="00A8155D" w:rsidRPr="00F02ECF" w:rsidRDefault="00A8155D" w:rsidP="00A8155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[0.61;</w:t>
            </w:r>
          </w:p>
        </w:tc>
        <w:tc>
          <w:tcPr>
            <w:tcW w:w="6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C8AC38C" w14:textId="780224C5" w:rsidR="00A8155D" w:rsidRPr="00F02ECF" w:rsidRDefault="00A8155D" w:rsidP="00A8155D">
            <w:pPr>
              <w:rPr>
                <w:rFonts w:cstheme="minorHAnsi"/>
                <w:sz w:val="20"/>
                <w:szCs w:val="20"/>
              </w:rPr>
            </w:pPr>
            <w:r w:rsidRPr="00F02ECF">
              <w:rPr>
                <w:rFonts w:cstheme="minorHAnsi"/>
                <w:sz w:val="20"/>
                <w:szCs w:val="20"/>
              </w:rPr>
              <w:t>15.27]</w:t>
            </w:r>
          </w:p>
        </w:tc>
      </w:tr>
      <w:tr w:rsidR="0079104D" w:rsidRPr="00F02ECF" w14:paraId="7C9C500A" w14:textId="77777777" w:rsidTr="00B440C9">
        <w:trPr>
          <w:trHeight w:val="22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left w:w="0" w:type="dxa"/>
            </w:tcMar>
            <w:vAlign w:val="center"/>
          </w:tcPr>
          <w:p w14:paraId="6A57DE5C" w14:textId="77777777" w:rsidR="000249ED" w:rsidRPr="00F02ECF" w:rsidRDefault="000249ED" w:rsidP="0020638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Variance components</w:t>
            </w:r>
          </w:p>
        </w:tc>
        <w:tc>
          <w:tcPr>
            <w:tcW w:w="8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47FA5C4B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B38029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34899B6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33D956A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99C320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DF7545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4A2BF52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2926BF5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6444E34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578DD35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8CB1C90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3137FC7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E19C95C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4EC6FC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F346EFD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92B7A7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9104D" w:rsidRPr="00F02ECF" w14:paraId="197C3979" w14:textId="77777777" w:rsidTr="00B440C9">
        <w:trPr>
          <w:trHeight w:val="340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3B78FB0" w14:textId="77777777" w:rsidR="000249ED" w:rsidRPr="00F02ECF" w:rsidRDefault="000249ED" w:rsidP="0020638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u</w:t>
            </w:r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j</w:t>
            </w:r>
            <w:r w:rsidRPr="00F02ECF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²</w:t>
            </w:r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(variance of intercept between practices)</w:t>
            </w:r>
          </w:p>
        </w:tc>
        <w:tc>
          <w:tcPr>
            <w:tcW w:w="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1016C0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84585FC" w14:textId="14330515" w:rsidR="000249ED" w:rsidRPr="00F02ECF" w:rsidRDefault="000249E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1.</w:t>
            </w:r>
            <w:r w:rsidR="0079104D" w:rsidRPr="00F02ECF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6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320444" w14:textId="22A22380" w:rsidR="000249ED" w:rsidRPr="00F02ECF" w:rsidRDefault="000249E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[0.</w:t>
            </w:r>
            <w:r w:rsidR="0079104D" w:rsidRPr="00F02ECF">
              <w:rPr>
                <w:rFonts w:cstheme="minorHAnsi"/>
                <w:sz w:val="20"/>
                <w:szCs w:val="20"/>
                <w:lang w:val="en-GB"/>
              </w:rPr>
              <w:t>79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;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FDA77F2" w14:textId="6C3C983A" w:rsidR="000249ED" w:rsidRPr="00F02ECF" w:rsidRDefault="000249ED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4.</w:t>
            </w:r>
            <w:r w:rsidR="0079104D" w:rsidRPr="00F02ECF">
              <w:rPr>
                <w:rFonts w:cstheme="minorHAnsi"/>
                <w:sz w:val="20"/>
                <w:szCs w:val="20"/>
                <w:lang w:val="en-GB"/>
              </w:rPr>
              <w:t>05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38778C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04F20C8" w14:textId="4BFE9D83" w:rsidR="000249ED" w:rsidRPr="00F02ECF" w:rsidRDefault="000249E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2.</w:t>
            </w:r>
            <w:r w:rsidR="0079104D" w:rsidRPr="00F02ECF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6A97A4A" w14:textId="0FFB61C4" w:rsidR="000249ED" w:rsidRPr="00F02ECF" w:rsidRDefault="000249ED" w:rsidP="0079104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[1.</w:t>
            </w:r>
            <w:r w:rsidR="007701BF" w:rsidRPr="00F02ECF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79104D" w:rsidRPr="00F02ECF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;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C5365C" w14:textId="55174F6E" w:rsidR="000249ED" w:rsidRPr="00F02ECF" w:rsidRDefault="007701BF" w:rsidP="007910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0249ED" w:rsidRPr="00F02EC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79104D" w:rsidRPr="00F02ECF">
              <w:rPr>
                <w:rFonts w:cstheme="minorHAnsi"/>
                <w:sz w:val="20"/>
                <w:szCs w:val="20"/>
                <w:lang w:val="en-GB"/>
              </w:rPr>
              <w:t>44</w:t>
            </w:r>
            <w:r w:rsidR="000249ED" w:rsidRPr="00F02ECF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C33A39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9D452A" w14:textId="7B9092DD" w:rsidR="000249ED" w:rsidRPr="00F02ECF" w:rsidRDefault="000249ED" w:rsidP="00E1796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E1796F" w:rsidRPr="00F02ECF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91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6735FC3" w14:textId="3BD7587C" w:rsidR="000249ED" w:rsidRPr="00F02ECF" w:rsidRDefault="000249ED" w:rsidP="00E1796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[0.</w:t>
            </w:r>
            <w:r w:rsidR="00E1796F" w:rsidRPr="00F02ECF">
              <w:rPr>
                <w:rFonts w:cstheme="minorHAnsi"/>
                <w:sz w:val="20"/>
                <w:szCs w:val="20"/>
                <w:lang w:val="en-GB"/>
              </w:rPr>
              <w:t>32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; </w:t>
            </w:r>
          </w:p>
        </w:tc>
        <w:tc>
          <w:tcPr>
            <w:tcW w:w="62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32D66EC" w14:textId="3FEE8370" w:rsidR="000249ED" w:rsidRPr="00F02ECF" w:rsidRDefault="000249ED" w:rsidP="00E1796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1.</w:t>
            </w:r>
            <w:r w:rsidR="00E1796F" w:rsidRPr="00F02ECF">
              <w:rPr>
                <w:rFonts w:cstheme="minorHAnsi"/>
                <w:sz w:val="20"/>
                <w:szCs w:val="20"/>
                <w:lang w:val="en-GB"/>
              </w:rPr>
              <w:t>63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FD25695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506CB8" w14:textId="03157F9C" w:rsidR="000249ED" w:rsidRPr="00F02ECF" w:rsidRDefault="00D7311C" w:rsidP="00D7311C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0249ED" w:rsidRPr="00F02EC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64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F679979" w14:textId="780C11CC" w:rsidR="000249ED" w:rsidRPr="00F02ECF" w:rsidRDefault="000249ED" w:rsidP="00D7311C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[</w:t>
            </w:r>
            <w:r w:rsidR="00D7311C" w:rsidRPr="00F02ECF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D7311C" w:rsidRPr="00F02ECF">
              <w:rPr>
                <w:rFonts w:cstheme="minorHAnsi"/>
                <w:sz w:val="20"/>
                <w:szCs w:val="20"/>
                <w:lang w:val="en-GB"/>
              </w:rPr>
              <w:t>20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; </w:t>
            </w:r>
          </w:p>
        </w:tc>
        <w:tc>
          <w:tcPr>
            <w:tcW w:w="6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4778D80" w14:textId="230D07C9" w:rsidR="000249ED" w:rsidRPr="00F02ECF" w:rsidRDefault="00D7311C" w:rsidP="00D7311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0249ED" w:rsidRPr="00F02EC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41</w:t>
            </w:r>
            <w:r w:rsidR="000249ED" w:rsidRPr="00F02ECF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</w:tr>
      <w:tr w:rsidR="0079104D" w:rsidRPr="00F02ECF" w14:paraId="3C04B0B0" w14:textId="77777777" w:rsidTr="00B440C9">
        <w:trPr>
          <w:trHeight w:val="283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4DB5A5DB" w14:textId="77777777" w:rsidR="000249ED" w:rsidRPr="00F02ECF" w:rsidRDefault="000249ED" w:rsidP="00562E3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LR-test vs. single-level logistic model</w:t>
            </w:r>
          </w:p>
        </w:tc>
        <w:tc>
          <w:tcPr>
            <w:tcW w:w="8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CA8A6AA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12" w:type="dxa"/>
            <w:gridSpan w:val="3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D0E9501" w14:textId="4829E9B3" w:rsidR="000249ED" w:rsidRPr="00F02ECF" w:rsidRDefault="000249ED" w:rsidP="00791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χ²</w:t>
            </w:r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(</w:t>
            </w:r>
            <w:proofErr w:type="spellStart"/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df</w:t>
            </w:r>
            <w:proofErr w:type="spellEnd"/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 = 1) 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= </w:t>
            </w:r>
            <w:r w:rsidR="00DE560C" w:rsidRPr="00F02ECF">
              <w:rPr>
                <w:rFonts w:cstheme="minorHAnsi"/>
                <w:sz w:val="20"/>
                <w:szCs w:val="20"/>
                <w:lang w:val="en-GB"/>
              </w:rPr>
              <w:t>31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79104D" w:rsidRPr="00F02ECF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 xml:space="preserve">; 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br/>
              <w:t>p</w:t>
            </w:r>
            <w:r w:rsidR="00DE560C" w:rsidRPr="00F02ECF">
              <w:rPr>
                <w:rFonts w:cstheme="minorHAnsi"/>
                <w:sz w:val="20"/>
                <w:szCs w:val="20"/>
                <w:lang w:val="en-GB"/>
              </w:rPr>
              <w:t> 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&lt;</w:t>
            </w:r>
            <w:r w:rsidR="00DE560C" w:rsidRPr="00F02ECF">
              <w:rPr>
                <w:rFonts w:cstheme="minorHAnsi"/>
                <w:sz w:val="20"/>
                <w:szCs w:val="20"/>
                <w:lang w:val="en-GB"/>
              </w:rPr>
              <w:t> 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37751FB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3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390E586" w14:textId="22AE13F5" w:rsidR="000249ED" w:rsidRPr="00F02ECF" w:rsidRDefault="000249ED" w:rsidP="00791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χ²</w:t>
            </w:r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(</w:t>
            </w:r>
            <w:proofErr w:type="spellStart"/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df</w:t>
            </w:r>
            <w:proofErr w:type="spellEnd"/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 = 1) 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= 3</w:t>
            </w:r>
            <w:r w:rsidR="0079104D" w:rsidRPr="00F02ECF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79104D" w:rsidRPr="00F02ECF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 xml:space="preserve">; 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br/>
              <w:t>p</w:t>
            </w:r>
            <w:r w:rsidR="00D7311C" w:rsidRPr="00F02ECF">
              <w:rPr>
                <w:rFonts w:cstheme="minorHAnsi"/>
                <w:sz w:val="20"/>
                <w:szCs w:val="20"/>
                <w:lang w:val="en-GB"/>
              </w:rPr>
              <w:t> 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&lt;</w:t>
            </w:r>
            <w:r w:rsidR="00D7311C" w:rsidRPr="00F02ECF">
              <w:rPr>
                <w:rFonts w:cstheme="minorHAnsi"/>
                <w:sz w:val="20"/>
                <w:szCs w:val="20"/>
                <w:lang w:val="en-GB"/>
              </w:rPr>
              <w:t> 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8C20943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01" w:type="dxa"/>
            <w:gridSpan w:val="3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EA4965" w14:textId="5706C6C6" w:rsidR="000249ED" w:rsidRPr="00F02ECF" w:rsidRDefault="000249ED" w:rsidP="00D731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χ²</w:t>
            </w:r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(</w:t>
            </w:r>
            <w:proofErr w:type="spellStart"/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df</w:t>
            </w:r>
            <w:proofErr w:type="spellEnd"/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 = 1) 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= 1</w:t>
            </w:r>
            <w:r w:rsidR="00E1796F" w:rsidRPr="00F02ECF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1796F" w:rsidRPr="00F02ECF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 xml:space="preserve">; 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br/>
              <w:t>p</w:t>
            </w:r>
            <w:r w:rsidR="00D7311C" w:rsidRPr="00F02ECF">
              <w:rPr>
                <w:rFonts w:cstheme="minorHAnsi"/>
                <w:sz w:val="20"/>
                <w:szCs w:val="20"/>
                <w:lang w:val="en-GB"/>
              </w:rPr>
              <w:t> 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&lt;</w:t>
            </w:r>
            <w:r w:rsidR="00D7311C" w:rsidRPr="00F02ECF">
              <w:rPr>
                <w:rFonts w:cstheme="minorHAnsi"/>
                <w:sz w:val="20"/>
                <w:szCs w:val="20"/>
                <w:lang w:val="en-GB"/>
              </w:rPr>
              <w:t> 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0EA3C7" w14:textId="77777777" w:rsidR="000249ED" w:rsidRPr="00F02ECF" w:rsidRDefault="000249ED" w:rsidP="0020638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30" w:type="dxa"/>
            <w:gridSpan w:val="3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DADB4F9" w14:textId="0C8CB450" w:rsidR="000249ED" w:rsidRPr="00F02ECF" w:rsidRDefault="000249ED" w:rsidP="00D7311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χ²</w:t>
            </w:r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(</w:t>
            </w:r>
            <w:proofErr w:type="spellStart"/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df</w:t>
            </w:r>
            <w:proofErr w:type="spellEnd"/>
            <w:r w:rsidRPr="00F02EC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 = 1) 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= </w:t>
            </w:r>
            <w:r w:rsidR="00D7311C" w:rsidRPr="00F02ECF">
              <w:rPr>
                <w:rFonts w:cstheme="minorHAnsi"/>
                <w:sz w:val="20"/>
                <w:szCs w:val="20"/>
                <w:lang w:val="en-GB"/>
              </w:rPr>
              <w:t>108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D7311C" w:rsidRPr="00F02ECF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br/>
              <w:t>p</w:t>
            </w:r>
            <w:r w:rsidR="00D7311C" w:rsidRPr="00F02ECF">
              <w:rPr>
                <w:rFonts w:cstheme="minorHAnsi"/>
                <w:sz w:val="20"/>
                <w:szCs w:val="20"/>
                <w:lang w:val="en-GB"/>
              </w:rPr>
              <w:t> 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&lt;</w:t>
            </w:r>
            <w:r w:rsidR="00D7311C" w:rsidRPr="00F02ECF">
              <w:rPr>
                <w:rFonts w:cstheme="minorHAnsi"/>
                <w:sz w:val="20"/>
                <w:szCs w:val="20"/>
                <w:lang w:val="en-GB"/>
              </w:rPr>
              <w:t> 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0.01</w:t>
            </w:r>
          </w:p>
        </w:tc>
      </w:tr>
      <w:tr w:rsidR="0079104D" w:rsidRPr="00F02ECF" w14:paraId="7736F0F2" w14:textId="77777777" w:rsidTr="00B440C9">
        <w:trPr>
          <w:trHeight w:val="283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1AFB3013" w14:textId="77777777" w:rsidR="000249ED" w:rsidRPr="00F02ECF" w:rsidRDefault="000249ED" w:rsidP="0020638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sz w:val="20"/>
                <w:szCs w:val="20"/>
                <w:lang w:val="en-GB" w:eastAsia="de-DE"/>
              </w:rPr>
              <w:t>N Level-1 (patients)</w:t>
            </w:r>
          </w:p>
        </w:tc>
        <w:tc>
          <w:tcPr>
            <w:tcW w:w="8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316FFE1A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07403F0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C7D584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6572629" w14:textId="42E765DA" w:rsidR="000249ED" w:rsidRPr="00F02ECF" w:rsidRDefault="004E5400" w:rsidP="0020638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429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85FBA73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80B987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45A2B4F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3C6989" w14:textId="04733652" w:rsidR="000249ED" w:rsidRPr="00F02ECF" w:rsidRDefault="000249ED" w:rsidP="007701B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7701BF" w:rsidRPr="00F02ECF"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2A9A5EF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4F6A5D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EB02F87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1C1B4B" w14:textId="3E84AAAA" w:rsidR="000249ED" w:rsidRPr="00F02ECF" w:rsidRDefault="00E1796F" w:rsidP="0020638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42</w:t>
            </w:r>
            <w:r w:rsidR="000249ED" w:rsidRPr="00F02ECF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4FF080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ACA39AF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B13F0F3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70F7638" w14:textId="34CBA1CC" w:rsidR="000249ED" w:rsidRPr="00F02ECF" w:rsidRDefault="00D7311C" w:rsidP="0020638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42</w:t>
            </w:r>
            <w:r w:rsidR="000249ED" w:rsidRPr="00F02ECF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</w:tr>
      <w:tr w:rsidR="0079104D" w:rsidRPr="00F02ECF" w14:paraId="780094DB" w14:textId="77777777" w:rsidTr="00B440C9">
        <w:trPr>
          <w:trHeight w:val="283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11C6735F" w14:textId="77777777" w:rsidR="000249ED" w:rsidRPr="00F02ECF" w:rsidRDefault="000249ED" w:rsidP="0020638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eastAsia="Times New Roman" w:cstheme="minorHAnsi"/>
                <w:sz w:val="20"/>
                <w:szCs w:val="20"/>
                <w:lang w:val="en-GB" w:eastAsia="de-DE"/>
              </w:rPr>
              <w:t>N Level-2 (</w:t>
            </w:r>
            <w:r w:rsidRPr="00F02ECF">
              <w:rPr>
                <w:rFonts w:cstheme="minorHAnsi"/>
                <w:sz w:val="20"/>
                <w:szCs w:val="20"/>
                <w:lang w:val="en-GB"/>
              </w:rPr>
              <w:t>practices</w:t>
            </w:r>
            <w:r w:rsidRPr="00F02ECF">
              <w:rPr>
                <w:rFonts w:eastAsia="Times New Roman" w:cstheme="minorHAnsi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8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44B5F1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049B65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CA380D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D513B5" w14:textId="77777777" w:rsidR="000249ED" w:rsidRPr="00F02ECF" w:rsidRDefault="000249ED" w:rsidP="0020638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61B715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B98089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84F4CA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AFCE3C" w14:textId="77777777" w:rsidR="000249ED" w:rsidRPr="00F02ECF" w:rsidRDefault="000249ED" w:rsidP="0020638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87C085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F1774D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7A754C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F2EAE2" w14:textId="77777777" w:rsidR="000249ED" w:rsidRPr="00F02ECF" w:rsidRDefault="000249ED" w:rsidP="0020638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29A6C2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EF4554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439416" w14:textId="77777777" w:rsidR="000249ED" w:rsidRPr="00F02ECF" w:rsidRDefault="000249ED" w:rsidP="0020638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94F17A" w14:textId="77777777" w:rsidR="000249ED" w:rsidRPr="00F02ECF" w:rsidRDefault="000249ED" w:rsidP="0020638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02ECF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</w:tr>
    </w:tbl>
    <w:p w14:paraId="013CCA2A" w14:textId="77777777" w:rsidR="00F02ECF" w:rsidRPr="00F02ECF" w:rsidRDefault="00F02ECF" w:rsidP="00F02ECF">
      <w:pPr>
        <w:spacing w:before="120" w:line="240" w:lineRule="auto"/>
        <w:jc w:val="both"/>
        <w:rPr>
          <w:rFonts w:cstheme="minorHAnsi"/>
          <w:bCs/>
          <w:sz w:val="20"/>
          <w:szCs w:val="20"/>
          <w:lang w:val="en-GB"/>
        </w:rPr>
      </w:pPr>
      <w:r w:rsidRPr="00F02ECF">
        <w:rPr>
          <w:rFonts w:cstheme="minorHAnsi"/>
          <w:u w:val="single"/>
          <w:lang w:val="en-GB"/>
        </w:rPr>
        <w:t>Abbreviations</w:t>
      </w:r>
      <w:r w:rsidRPr="00F02ECF">
        <w:rPr>
          <w:rFonts w:cstheme="minorHAnsi"/>
          <w:lang w:val="en-GB"/>
        </w:rPr>
        <w:t xml:space="preserve"> </w:t>
      </w:r>
      <w:r w:rsidRPr="00F02ECF">
        <w:rPr>
          <w:rFonts w:cstheme="minorHAnsi"/>
          <w:bCs/>
          <w:sz w:val="20"/>
          <w:szCs w:val="20"/>
          <w:lang w:val="en-GB"/>
        </w:rPr>
        <w:t>ADM = antidiabetic medication; CI = confidence interval, DMP = Disease-Management-Programme; DSME = Structured Diabetes Self-Management Education; GP = general practitioner; sGP = specialised GP, GP specialised in general practice; iGP = internist GP, GP specialised as internist but working as GP; OR = Odds ratio, HbA1c = glycated haemoglobin c; n = absolute frequencies; % = relative frequencies; ICC = Intraclass correlation</w:t>
      </w:r>
    </w:p>
    <w:p w14:paraId="6DFA7C5B" w14:textId="142466E1" w:rsidR="00671508" w:rsidRPr="00F02ECF" w:rsidRDefault="00671508" w:rsidP="000B6DCD">
      <w:pPr>
        <w:spacing w:before="120"/>
        <w:rPr>
          <w:rFonts w:cstheme="minorHAnsi"/>
          <w:sz w:val="20"/>
          <w:szCs w:val="20"/>
          <w:lang w:val="en-GB"/>
        </w:rPr>
        <w:sectPr w:rsidR="00671508" w:rsidRPr="00F02ECF" w:rsidSect="00A357ED">
          <w:type w:val="continuous"/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291AF04D" w14:textId="77777777" w:rsidR="00671508" w:rsidRPr="00F02ECF" w:rsidRDefault="00671508" w:rsidP="00F02ECF">
      <w:pPr>
        <w:spacing w:before="120"/>
        <w:rPr>
          <w:rFonts w:cstheme="minorHAnsi"/>
          <w:lang w:val="en-US"/>
        </w:rPr>
      </w:pPr>
    </w:p>
    <w:sectPr w:rsidR="00671508" w:rsidRPr="00F02ECF" w:rsidSect="00671508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9ED"/>
    <w:rsid w:val="000249ED"/>
    <w:rsid w:val="00031E7D"/>
    <w:rsid w:val="000B6DCD"/>
    <w:rsid w:val="000C086A"/>
    <w:rsid w:val="000F6CB8"/>
    <w:rsid w:val="00131F99"/>
    <w:rsid w:val="00183588"/>
    <w:rsid w:val="001B77FA"/>
    <w:rsid w:val="00202E31"/>
    <w:rsid w:val="0020638B"/>
    <w:rsid w:val="002074D7"/>
    <w:rsid w:val="0028153F"/>
    <w:rsid w:val="00315801"/>
    <w:rsid w:val="00343AB7"/>
    <w:rsid w:val="003A4BA3"/>
    <w:rsid w:val="003F0EE2"/>
    <w:rsid w:val="003F370E"/>
    <w:rsid w:val="004205AE"/>
    <w:rsid w:val="004E5400"/>
    <w:rsid w:val="004F3804"/>
    <w:rsid w:val="00550D58"/>
    <w:rsid w:val="00562E3A"/>
    <w:rsid w:val="00593774"/>
    <w:rsid w:val="006621C3"/>
    <w:rsid w:val="00671508"/>
    <w:rsid w:val="006B435B"/>
    <w:rsid w:val="006C1C17"/>
    <w:rsid w:val="006D40C1"/>
    <w:rsid w:val="00703B1B"/>
    <w:rsid w:val="00732247"/>
    <w:rsid w:val="007376C0"/>
    <w:rsid w:val="007701BF"/>
    <w:rsid w:val="0079104D"/>
    <w:rsid w:val="00844AA0"/>
    <w:rsid w:val="008E5A82"/>
    <w:rsid w:val="00951012"/>
    <w:rsid w:val="00957D02"/>
    <w:rsid w:val="00A357ED"/>
    <w:rsid w:val="00A4051E"/>
    <w:rsid w:val="00A8155D"/>
    <w:rsid w:val="00AA1A36"/>
    <w:rsid w:val="00AB4C31"/>
    <w:rsid w:val="00B34863"/>
    <w:rsid w:val="00B440C9"/>
    <w:rsid w:val="00B52559"/>
    <w:rsid w:val="00BA6A34"/>
    <w:rsid w:val="00BE50CE"/>
    <w:rsid w:val="00BE7027"/>
    <w:rsid w:val="00BF1132"/>
    <w:rsid w:val="00C638F0"/>
    <w:rsid w:val="00C71CB6"/>
    <w:rsid w:val="00CA0390"/>
    <w:rsid w:val="00CA4616"/>
    <w:rsid w:val="00CF3C4D"/>
    <w:rsid w:val="00D25C70"/>
    <w:rsid w:val="00D44256"/>
    <w:rsid w:val="00D7311C"/>
    <w:rsid w:val="00D86A7B"/>
    <w:rsid w:val="00DE560C"/>
    <w:rsid w:val="00E146A6"/>
    <w:rsid w:val="00E1796F"/>
    <w:rsid w:val="00EA0F89"/>
    <w:rsid w:val="00EC055E"/>
    <w:rsid w:val="00F02ECF"/>
    <w:rsid w:val="00F2560D"/>
    <w:rsid w:val="00F60C9F"/>
    <w:rsid w:val="00F976D9"/>
    <w:rsid w:val="00FB5045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70415"/>
  <w15:chartTrackingRefBased/>
  <w15:docId w15:val="{29A9109A-80E6-4F50-9579-B991DD008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249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249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0249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43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43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43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43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43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0F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0F89"/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3F0EE2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BD08E-24E5-485C-A78A-648BC9AD8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0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Weise</dc:creator>
  <cp:keywords/>
  <dc:description/>
  <cp:lastModifiedBy>Solveig Weise</cp:lastModifiedBy>
  <cp:revision>2</cp:revision>
  <dcterms:created xsi:type="dcterms:W3CDTF">2024-08-29T18:07:00Z</dcterms:created>
  <dcterms:modified xsi:type="dcterms:W3CDTF">2024-08-29T18:07:00Z</dcterms:modified>
</cp:coreProperties>
</file>